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EFC8" w14:textId="1A469C2D" w:rsidR="00FF05B5" w:rsidRPr="00F836DF" w:rsidRDefault="00FF05B5" w:rsidP="00FF05B5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bookmarkStart w:id="0" w:name="_Hlk88132962"/>
      <w:r w:rsidRPr="00F836DF">
        <w:rPr>
          <w:rFonts w:ascii="Times New Roman" w:eastAsia="Arial Unicode MS" w:hAnsi="Times New Roman" w:cs="Times New Roman"/>
          <w:b/>
          <w:sz w:val="20"/>
          <w:szCs w:val="20"/>
          <w:lang w:val="en-US"/>
        </w:rPr>
        <w:t xml:space="preserve">Supporting Material </w:t>
      </w:r>
      <w:r w:rsidR="00051E3B">
        <w:rPr>
          <w:rFonts w:ascii="Times New Roman" w:eastAsia="Arial Unicode MS" w:hAnsi="Times New Roman" w:cs="Times New Roman"/>
          <w:b/>
          <w:sz w:val="20"/>
          <w:szCs w:val="20"/>
          <w:lang w:val="en-US"/>
        </w:rPr>
        <w:t>S</w:t>
      </w:r>
      <w:r w:rsidRPr="00F836DF">
        <w:rPr>
          <w:rFonts w:ascii="Times New Roman" w:eastAsia="Arial Unicode MS" w:hAnsi="Times New Roman" w:cs="Times New Roman"/>
          <w:b/>
          <w:sz w:val="20"/>
          <w:szCs w:val="20"/>
          <w:lang w:val="en-US"/>
        </w:rPr>
        <w:t>2.</w:t>
      </w:r>
      <w:r w:rsidRPr="00F836DF">
        <w:rPr>
          <w:b/>
          <w:bCs/>
          <w:lang w:val="en-US"/>
        </w:rPr>
        <w:t xml:space="preserve"> </w:t>
      </w:r>
      <w:proofErr w:type="spellStart"/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GeneBank</w:t>
      </w:r>
      <w:proofErr w:type="spellEnd"/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 xml:space="preserve"> accession numbers (GB acc. numb.) for the </w:t>
      </w:r>
      <w:proofErr w:type="spellStart"/>
      <w:r w:rsidRPr="00397E0C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US"/>
        </w:rPr>
        <w:t>cyt</w:t>
      </w:r>
      <w:proofErr w:type="spellEnd"/>
      <w:r w:rsidRPr="00397E0C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US"/>
        </w:rPr>
        <w:t xml:space="preserve"> b</w:t>
      </w:r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 xml:space="preserve"> sequences from domestic goat (</w:t>
      </w:r>
      <w:r w:rsidRPr="00397E0C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US"/>
        </w:rPr>
        <w:t>C. hircus</w:t>
      </w:r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), Alpine ibex (</w:t>
      </w:r>
      <w:r w:rsidRPr="00397E0C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US"/>
        </w:rPr>
        <w:t>C. ibex</w:t>
      </w:r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 xml:space="preserve">) and Iberian </w:t>
      </w:r>
      <w:r w:rsidR="008B4D43"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ibex</w:t>
      </w:r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 xml:space="preserve"> (</w:t>
      </w:r>
      <w:r w:rsidRPr="00397E0C">
        <w:rPr>
          <w:rFonts w:ascii="Times New Roman" w:eastAsia="Arial Unicode MS" w:hAnsi="Times New Roman" w:cs="Times New Roman"/>
          <w:b/>
          <w:bCs/>
          <w:i/>
          <w:iCs/>
          <w:sz w:val="20"/>
          <w:szCs w:val="20"/>
          <w:lang w:val="en-US"/>
        </w:rPr>
        <w:t>C. pyrenaica</w:t>
      </w:r>
      <w:r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) used in both the haplotype network and phylogenetic tree</w:t>
      </w:r>
      <w:r w:rsidR="003D3D7B" w:rsidRPr="00397E0C">
        <w:rPr>
          <w:rFonts w:ascii="Times New Roman" w:eastAsia="Arial Unicode MS" w:hAnsi="Times New Roman" w:cs="Times New Roman"/>
          <w:b/>
          <w:bCs/>
          <w:sz w:val="20"/>
          <w:szCs w:val="20"/>
          <w:lang w:val="en-US"/>
        </w:rPr>
        <w:t>.</w:t>
      </w:r>
      <w:r w:rsidRPr="00F836DF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</w:p>
    <w:bookmarkEnd w:id="0"/>
    <w:p w14:paraId="4FF98726" w14:textId="77777777" w:rsidR="00FF05B5" w:rsidRPr="00F836DF" w:rsidRDefault="00FF05B5" w:rsidP="00FF05B5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751"/>
        <w:gridCol w:w="3965"/>
        <w:gridCol w:w="2778"/>
      </w:tblGrid>
      <w:tr w:rsidR="00FF05B5" w:rsidRPr="00F836DF" w14:paraId="37A5CC04" w14:textId="77777777" w:rsidTr="003D3D7B">
        <w:tc>
          <w:tcPr>
            <w:tcW w:w="1751" w:type="dxa"/>
          </w:tcPr>
          <w:p w14:paraId="32C29F30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3965" w:type="dxa"/>
          </w:tcPr>
          <w:p w14:paraId="6F61BADE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>GB acc. numb.</w:t>
            </w:r>
          </w:p>
        </w:tc>
        <w:tc>
          <w:tcPr>
            <w:tcW w:w="2778" w:type="dxa"/>
          </w:tcPr>
          <w:p w14:paraId="134ACCF7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</w:tr>
      <w:tr w:rsidR="00FF05B5" w:rsidRPr="00F836DF" w14:paraId="43822C6A" w14:textId="77777777" w:rsidTr="003D3D7B">
        <w:tc>
          <w:tcPr>
            <w:tcW w:w="1751" w:type="dxa"/>
            <w:vMerge w:val="restart"/>
          </w:tcPr>
          <w:p w14:paraId="6E907657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  <w:lang w:val="en-US" w:eastAsia="en-GB"/>
              </w:rPr>
              <w:t>C. hircus</w:t>
            </w:r>
          </w:p>
        </w:tc>
        <w:tc>
          <w:tcPr>
            <w:tcW w:w="3965" w:type="dxa"/>
          </w:tcPr>
          <w:p w14:paraId="3718CCFC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B004070.1-75.1</w:t>
            </w:r>
          </w:p>
        </w:tc>
        <w:tc>
          <w:tcPr>
            <w:tcW w:w="2778" w:type="dxa"/>
          </w:tcPr>
          <w:p w14:paraId="4D7CB03F" w14:textId="1885FB72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akada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1997</w:t>
            </w:r>
          </w:p>
        </w:tc>
      </w:tr>
      <w:tr w:rsidR="00FF05B5" w:rsidRPr="00F836DF" w14:paraId="558C26D0" w14:textId="77777777" w:rsidTr="003D3D7B">
        <w:tc>
          <w:tcPr>
            <w:tcW w:w="1751" w:type="dxa"/>
            <w:vMerge/>
          </w:tcPr>
          <w:p w14:paraId="73EEBBF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28ACF9CC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B044307.1, AB044308.1</w:t>
            </w:r>
          </w:p>
        </w:tc>
        <w:tc>
          <w:tcPr>
            <w:tcW w:w="2778" w:type="dxa"/>
          </w:tcPr>
          <w:p w14:paraId="0EF7DAA8" w14:textId="50F27A58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annen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1</w:t>
            </w:r>
          </w:p>
        </w:tc>
      </w:tr>
      <w:tr w:rsidR="00FF05B5" w:rsidRPr="00F836DF" w14:paraId="18A5B5D5" w14:textId="77777777" w:rsidTr="003D3D7B">
        <w:tc>
          <w:tcPr>
            <w:tcW w:w="1751" w:type="dxa"/>
            <w:vMerge/>
          </w:tcPr>
          <w:p w14:paraId="7CB9D3D9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001275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B110594.1, AB110595.1, AB110596.1, AB110597.1</w:t>
            </w:r>
          </w:p>
        </w:tc>
        <w:tc>
          <w:tcPr>
            <w:tcW w:w="2778" w:type="dxa"/>
          </w:tcPr>
          <w:p w14:paraId="474E0F17" w14:textId="6B704E9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Sultana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3</w:t>
            </w:r>
          </w:p>
        </w:tc>
      </w:tr>
      <w:tr w:rsidR="00FF05B5" w:rsidRPr="00F836DF" w14:paraId="446F50E8" w14:textId="77777777" w:rsidTr="003D3D7B">
        <w:tc>
          <w:tcPr>
            <w:tcW w:w="1751" w:type="dxa"/>
            <w:vMerge/>
          </w:tcPr>
          <w:p w14:paraId="283D70DD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81FA8D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B736095.1, AB736106.1, AB736119.1, AB736131.1, AB736144.1</w:t>
            </w:r>
          </w:p>
        </w:tc>
        <w:tc>
          <w:tcPr>
            <w:tcW w:w="2778" w:type="dxa"/>
          </w:tcPr>
          <w:p w14:paraId="519E6401" w14:textId="35AA2EC2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Nomura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3</w:t>
            </w:r>
          </w:p>
        </w:tc>
      </w:tr>
      <w:tr w:rsidR="00FF05B5" w:rsidRPr="00F836DF" w14:paraId="26F6D4CA" w14:textId="77777777" w:rsidTr="003D3D7B">
        <w:tc>
          <w:tcPr>
            <w:tcW w:w="1751" w:type="dxa"/>
            <w:vMerge/>
          </w:tcPr>
          <w:p w14:paraId="7D7FA640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2519DA84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F217254.1</w:t>
            </w:r>
          </w:p>
        </w:tc>
        <w:tc>
          <w:tcPr>
            <w:tcW w:w="2778" w:type="dxa"/>
          </w:tcPr>
          <w:p w14:paraId="6BE0B7C4" w14:textId="5CD08611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hAnsi="Times New Roman" w:cs="Times New Roman"/>
                <w:sz w:val="18"/>
                <w:szCs w:val="18"/>
                <w:shd w:val="clear" w:color="auto" w:fill="FCFCFC"/>
                <w:lang w:val="en-US"/>
              </w:rPr>
              <w:t>Kahila</w:t>
            </w:r>
            <w:proofErr w:type="spellEnd"/>
            <w:r w:rsidRPr="00F836DF">
              <w:rPr>
                <w:rFonts w:ascii="Times New Roman" w:hAnsi="Times New Roman" w:cs="Times New Roman"/>
                <w:sz w:val="18"/>
                <w:szCs w:val="18"/>
                <w:shd w:val="clear" w:color="auto" w:fill="FCFCFC"/>
                <w:lang w:val="en-US"/>
              </w:rPr>
              <w:t xml:space="preserve"> Bar-Gal</w:t>
            </w:r>
            <w:r w:rsidR="008537C7">
              <w:rPr>
                <w:rFonts w:ascii="Times New Roman" w:hAnsi="Times New Roman" w:cs="Times New Roman"/>
                <w:sz w:val="18"/>
                <w:szCs w:val="18"/>
                <w:shd w:val="clear" w:color="auto" w:fill="FCFCFC"/>
                <w:lang w:val="en-US"/>
              </w:rPr>
              <w:t>,</w:t>
            </w:r>
            <w:r w:rsidRPr="00F836DF">
              <w:rPr>
                <w:rFonts w:ascii="Times New Roman" w:hAnsi="Times New Roman" w:cs="Times New Roman"/>
                <w:sz w:val="18"/>
                <w:szCs w:val="18"/>
                <w:shd w:val="clear" w:color="auto" w:fill="FCFCFC"/>
                <w:lang w:val="en-US"/>
              </w:rPr>
              <w:t xml:space="preserve"> 2000</w:t>
            </w:r>
          </w:p>
        </w:tc>
      </w:tr>
      <w:tr w:rsidR="00FF05B5" w:rsidRPr="00F836DF" w14:paraId="119D5CEF" w14:textId="77777777" w:rsidTr="003D3D7B">
        <w:tc>
          <w:tcPr>
            <w:tcW w:w="1751" w:type="dxa"/>
            <w:vMerge/>
          </w:tcPr>
          <w:p w14:paraId="664E0327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9DBCABB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84201.1</w:t>
            </w:r>
          </w:p>
        </w:tc>
        <w:tc>
          <w:tcPr>
            <w:tcW w:w="2778" w:type="dxa"/>
          </w:tcPr>
          <w:p w14:paraId="5FFD406C" w14:textId="10648CB6" w:rsidR="00FF05B5" w:rsidRPr="00F836DF" w:rsidRDefault="008537C7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rai et al., 1997</w:t>
            </w:r>
          </w:p>
        </w:tc>
      </w:tr>
      <w:tr w:rsidR="00FF05B5" w:rsidRPr="00F836DF" w14:paraId="1A828CFF" w14:textId="77777777" w:rsidTr="003D3D7B">
        <w:tc>
          <w:tcPr>
            <w:tcW w:w="1751" w:type="dxa"/>
            <w:vMerge/>
          </w:tcPr>
          <w:p w14:paraId="5D02ED4D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45690D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Q073048.1, DQ093614.1</w:t>
            </w:r>
          </w:p>
        </w:tc>
        <w:tc>
          <w:tcPr>
            <w:tcW w:w="2778" w:type="dxa"/>
          </w:tcPr>
          <w:p w14:paraId="17FE86B5" w14:textId="46B41FDA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as &amp; Ghosh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5*</w:t>
            </w:r>
          </w:p>
        </w:tc>
      </w:tr>
      <w:tr w:rsidR="00FF05B5" w:rsidRPr="00F836DF" w14:paraId="2462A1CD" w14:textId="77777777" w:rsidTr="003D3D7B">
        <w:tc>
          <w:tcPr>
            <w:tcW w:w="1751" w:type="dxa"/>
            <w:vMerge/>
          </w:tcPr>
          <w:p w14:paraId="1D67D1CE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32E88409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Q089474.1-80.1</w:t>
            </w:r>
          </w:p>
        </w:tc>
        <w:tc>
          <w:tcPr>
            <w:tcW w:w="2778" w:type="dxa"/>
          </w:tcPr>
          <w:p w14:paraId="1D1E0997" w14:textId="5E7092BD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Chen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5</w:t>
            </w:r>
          </w:p>
        </w:tc>
      </w:tr>
      <w:tr w:rsidR="00FF05B5" w:rsidRPr="00F836DF" w14:paraId="3AA9809B" w14:textId="77777777" w:rsidTr="003D3D7B">
        <w:tc>
          <w:tcPr>
            <w:tcW w:w="1751" w:type="dxa"/>
            <w:vMerge/>
          </w:tcPr>
          <w:p w14:paraId="76E5F4E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6EF26F4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Q514544.1-48.1</w:t>
            </w:r>
          </w:p>
        </w:tc>
        <w:tc>
          <w:tcPr>
            <w:tcW w:w="2778" w:type="dxa"/>
          </w:tcPr>
          <w:p w14:paraId="65A30952" w14:textId="472B2E44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Pidancier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6</w:t>
            </w:r>
          </w:p>
        </w:tc>
      </w:tr>
      <w:tr w:rsidR="00FF05B5" w:rsidRPr="00F836DF" w14:paraId="7368B737" w14:textId="77777777" w:rsidTr="003D3D7B">
        <w:tc>
          <w:tcPr>
            <w:tcW w:w="1751" w:type="dxa"/>
            <w:vMerge/>
          </w:tcPr>
          <w:p w14:paraId="13B790C7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439ED4D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EU130773.1-80.1</w:t>
            </w:r>
          </w:p>
        </w:tc>
        <w:tc>
          <w:tcPr>
            <w:tcW w:w="2778" w:type="dxa"/>
          </w:tcPr>
          <w:p w14:paraId="3D514FA1" w14:textId="708ED50A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Liu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9</w:t>
            </w:r>
          </w:p>
        </w:tc>
      </w:tr>
      <w:tr w:rsidR="00FF05B5" w:rsidRPr="00F836DF" w14:paraId="72827CC3" w14:textId="77777777" w:rsidTr="003D3D7B">
        <w:tc>
          <w:tcPr>
            <w:tcW w:w="1751" w:type="dxa"/>
            <w:vMerge/>
          </w:tcPr>
          <w:p w14:paraId="1349B01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CF6418C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EU259119.1-32.1</w:t>
            </w:r>
          </w:p>
        </w:tc>
        <w:tc>
          <w:tcPr>
            <w:tcW w:w="2778" w:type="dxa"/>
          </w:tcPr>
          <w:p w14:paraId="5E3D58BF" w14:textId="50E88F25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n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7*</w:t>
            </w:r>
          </w:p>
        </w:tc>
      </w:tr>
      <w:tr w:rsidR="00FF05B5" w:rsidRPr="00F836DF" w14:paraId="4962A406" w14:textId="77777777" w:rsidTr="003D3D7B">
        <w:tc>
          <w:tcPr>
            <w:tcW w:w="1751" w:type="dxa"/>
            <w:vMerge/>
          </w:tcPr>
          <w:p w14:paraId="12F93BD4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7E78F892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EU350118.1-33.1</w:t>
            </w:r>
          </w:p>
        </w:tc>
        <w:tc>
          <w:tcPr>
            <w:tcW w:w="2778" w:type="dxa"/>
          </w:tcPr>
          <w:p w14:paraId="01E500F7" w14:textId="181D0F3B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uang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7*</w:t>
            </w:r>
          </w:p>
        </w:tc>
      </w:tr>
      <w:tr w:rsidR="00FF05B5" w:rsidRPr="00F836DF" w14:paraId="585BD1F0" w14:textId="77777777" w:rsidTr="003D3D7B">
        <w:tc>
          <w:tcPr>
            <w:tcW w:w="1751" w:type="dxa"/>
            <w:vMerge/>
          </w:tcPr>
          <w:p w14:paraId="683B5F09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48B9B97B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FJ556557.1, FJ556564.1</w:t>
            </w:r>
          </w:p>
        </w:tc>
        <w:tc>
          <w:tcPr>
            <w:tcW w:w="2778" w:type="dxa"/>
          </w:tcPr>
          <w:p w14:paraId="180D7C07" w14:textId="3BC3DE64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Lestari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</w:t>
            </w:r>
          </w:p>
        </w:tc>
      </w:tr>
      <w:tr w:rsidR="00FF05B5" w:rsidRPr="00F836DF" w14:paraId="391E57EE" w14:textId="77777777" w:rsidTr="003D3D7B">
        <w:tc>
          <w:tcPr>
            <w:tcW w:w="1751" w:type="dxa"/>
            <w:vMerge/>
          </w:tcPr>
          <w:p w14:paraId="5591C345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3FD1B29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GQ141259.1-65.1</w:t>
            </w:r>
          </w:p>
        </w:tc>
        <w:tc>
          <w:tcPr>
            <w:tcW w:w="2778" w:type="dxa"/>
          </w:tcPr>
          <w:p w14:paraId="3007DFB8" w14:textId="64376EE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Wu &amp; Liu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9*</w:t>
            </w:r>
          </w:p>
        </w:tc>
      </w:tr>
      <w:tr w:rsidR="00FF05B5" w:rsidRPr="00F836DF" w14:paraId="0152359A" w14:textId="77777777" w:rsidTr="003D3D7B">
        <w:tc>
          <w:tcPr>
            <w:tcW w:w="1751" w:type="dxa"/>
            <w:vMerge/>
          </w:tcPr>
          <w:p w14:paraId="5C20273E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88E50E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JX010743.1-46.1</w:t>
            </w:r>
          </w:p>
        </w:tc>
        <w:tc>
          <w:tcPr>
            <w:tcW w:w="2778" w:type="dxa"/>
          </w:tcPr>
          <w:p w14:paraId="66C3D1BD" w14:textId="387692FD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im et al</w:t>
            </w:r>
            <w:r w:rsidR="008537C7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2*</w:t>
            </w:r>
          </w:p>
        </w:tc>
      </w:tr>
      <w:tr w:rsidR="00FF05B5" w:rsidRPr="00F836DF" w14:paraId="63F0E7C8" w14:textId="77777777" w:rsidTr="003D3D7B">
        <w:tc>
          <w:tcPr>
            <w:tcW w:w="1751" w:type="dxa"/>
            <w:vMerge/>
          </w:tcPr>
          <w:p w14:paraId="49DF04AD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BC32F6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T283248.1, KT283253.1</w:t>
            </w:r>
          </w:p>
        </w:tc>
        <w:tc>
          <w:tcPr>
            <w:tcW w:w="2778" w:type="dxa"/>
          </w:tcPr>
          <w:p w14:paraId="59FD429A" w14:textId="4D6C4140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Reznik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5*</w:t>
            </w:r>
          </w:p>
        </w:tc>
      </w:tr>
      <w:tr w:rsidR="00FF05B5" w:rsidRPr="00F836DF" w14:paraId="5AE368CB" w14:textId="77777777" w:rsidTr="003D3D7B">
        <w:tc>
          <w:tcPr>
            <w:tcW w:w="1751" w:type="dxa"/>
            <w:vMerge/>
          </w:tcPr>
          <w:p w14:paraId="2BF8DBB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510EEB2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T750046.1</w:t>
            </w:r>
          </w:p>
        </w:tc>
        <w:tc>
          <w:tcPr>
            <w:tcW w:w="2778" w:type="dxa"/>
          </w:tcPr>
          <w:p w14:paraId="75A1CA86" w14:textId="2B170BFD" w:rsidR="00FF05B5" w:rsidRPr="00F836DF" w:rsidRDefault="008537C7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mer &amp; Al-Harbi, 2016</w:t>
            </w:r>
          </w:p>
        </w:tc>
      </w:tr>
      <w:tr w:rsidR="00FF05B5" w:rsidRPr="00F836DF" w14:paraId="7B4B7209" w14:textId="77777777" w:rsidTr="003D3D7B">
        <w:tc>
          <w:tcPr>
            <w:tcW w:w="1751" w:type="dxa"/>
            <w:vMerge/>
          </w:tcPr>
          <w:p w14:paraId="61382629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421CDAB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U253480.1</w:t>
            </w:r>
          </w:p>
        </w:tc>
        <w:tc>
          <w:tcPr>
            <w:tcW w:w="2778" w:type="dxa"/>
          </w:tcPr>
          <w:p w14:paraId="6800A1C8" w14:textId="79AFEE90" w:rsidR="00FF05B5" w:rsidRPr="00F836DF" w:rsidRDefault="008537C7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Carnieli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., 2016</w:t>
            </w:r>
          </w:p>
        </w:tc>
      </w:tr>
      <w:tr w:rsidR="00FF05B5" w:rsidRPr="00F836DF" w14:paraId="0B168D62" w14:textId="77777777" w:rsidTr="003D3D7B">
        <w:tc>
          <w:tcPr>
            <w:tcW w:w="1751" w:type="dxa"/>
            <w:vMerge/>
          </w:tcPr>
          <w:p w14:paraId="1862B131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1D346A43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X980488.1-90.1</w:t>
            </w:r>
          </w:p>
        </w:tc>
        <w:tc>
          <w:tcPr>
            <w:tcW w:w="2778" w:type="dxa"/>
          </w:tcPr>
          <w:p w14:paraId="7EDD4E6C" w14:textId="7E497F62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ussain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6*</w:t>
            </w:r>
          </w:p>
        </w:tc>
      </w:tr>
      <w:tr w:rsidR="00FF05B5" w:rsidRPr="00F836DF" w14:paraId="654CCC73" w14:textId="77777777" w:rsidTr="003D3D7B">
        <w:tc>
          <w:tcPr>
            <w:tcW w:w="1751" w:type="dxa"/>
            <w:vMerge/>
          </w:tcPr>
          <w:p w14:paraId="7B3A9DB9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12C1BA18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Y348291.1-330.1</w:t>
            </w:r>
          </w:p>
        </w:tc>
        <w:tc>
          <w:tcPr>
            <w:tcW w:w="2778" w:type="dxa"/>
          </w:tcPr>
          <w:p w14:paraId="2D0CF62C" w14:textId="3ADD03E5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Gao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</w:t>
            </w:r>
          </w:p>
        </w:tc>
      </w:tr>
      <w:tr w:rsidR="00FF05B5" w:rsidRPr="00F836DF" w14:paraId="3D42035B" w14:textId="77777777" w:rsidTr="003D3D7B">
        <w:tc>
          <w:tcPr>
            <w:tcW w:w="1751" w:type="dxa"/>
            <w:vMerge/>
          </w:tcPr>
          <w:p w14:paraId="4E4C4925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F9EE376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Y366506.1, KY662383.1</w:t>
            </w:r>
          </w:p>
        </w:tc>
        <w:tc>
          <w:tcPr>
            <w:tcW w:w="2778" w:type="dxa"/>
          </w:tcPr>
          <w:p w14:paraId="6D890998" w14:textId="1AC424EB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Benderskyi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6*</w:t>
            </w:r>
          </w:p>
        </w:tc>
      </w:tr>
      <w:tr w:rsidR="00FF05B5" w:rsidRPr="00F836DF" w14:paraId="7E52BBB3" w14:textId="77777777" w:rsidTr="003D3D7B">
        <w:tc>
          <w:tcPr>
            <w:tcW w:w="1751" w:type="dxa"/>
            <w:vMerge/>
          </w:tcPr>
          <w:p w14:paraId="28878CB5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732DBCA4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F101245.1-58.1</w:t>
            </w:r>
          </w:p>
        </w:tc>
        <w:tc>
          <w:tcPr>
            <w:tcW w:w="2778" w:type="dxa"/>
          </w:tcPr>
          <w:p w14:paraId="3CAAC4F5" w14:textId="48586BD2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ivila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</w:t>
            </w:r>
          </w:p>
        </w:tc>
      </w:tr>
      <w:tr w:rsidR="00FF05B5" w:rsidRPr="00F836DF" w14:paraId="2D734807" w14:textId="77777777" w:rsidTr="003D3D7B">
        <w:tc>
          <w:tcPr>
            <w:tcW w:w="1751" w:type="dxa"/>
            <w:vMerge/>
          </w:tcPr>
          <w:p w14:paraId="46F7B3EB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27BE1BC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F871361.1-517.1</w:t>
            </w:r>
          </w:p>
        </w:tc>
        <w:tc>
          <w:tcPr>
            <w:tcW w:w="2778" w:type="dxa"/>
          </w:tcPr>
          <w:p w14:paraId="433D9B15" w14:textId="032D363A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eng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7*</w:t>
            </w:r>
          </w:p>
        </w:tc>
      </w:tr>
      <w:tr w:rsidR="00FF05B5" w:rsidRPr="00F836DF" w14:paraId="31014D16" w14:textId="77777777" w:rsidTr="003D3D7B">
        <w:tc>
          <w:tcPr>
            <w:tcW w:w="1751" w:type="dxa"/>
            <w:vMerge/>
          </w:tcPr>
          <w:p w14:paraId="3A9EEE63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7E2C2E7E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G923212.1-315.1</w:t>
            </w:r>
          </w:p>
        </w:tc>
        <w:tc>
          <w:tcPr>
            <w:tcW w:w="2778" w:type="dxa"/>
          </w:tcPr>
          <w:p w14:paraId="00009283" w14:textId="48E89D5A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amalakkannan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</w:t>
            </w:r>
          </w:p>
        </w:tc>
      </w:tr>
      <w:tr w:rsidR="00FF05B5" w:rsidRPr="00F836DF" w14:paraId="3E24F5E6" w14:textId="77777777" w:rsidTr="003D3D7B">
        <w:tc>
          <w:tcPr>
            <w:tcW w:w="1751" w:type="dxa"/>
            <w:vMerge/>
          </w:tcPr>
          <w:p w14:paraId="19F6FFE4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33C38640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K159198.1-237.1</w:t>
            </w:r>
          </w:p>
        </w:tc>
        <w:tc>
          <w:tcPr>
            <w:tcW w:w="2778" w:type="dxa"/>
          </w:tcPr>
          <w:p w14:paraId="6F021678" w14:textId="79C95F06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e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*</w:t>
            </w:r>
          </w:p>
        </w:tc>
      </w:tr>
      <w:tr w:rsidR="00FF05B5" w:rsidRPr="00F836DF" w14:paraId="2725E343" w14:textId="77777777" w:rsidTr="003D3D7B">
        <w:tc>
          <w:tcPr>
            <w:tcW w:w="1751" w:type="dxa"/>
            <w:vMerge/>
          </w:tcPr>
          <w:p w14:paraId="2AFA5F95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6231A79A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X56289.1</w:t>
            </w:r>
          </w:p>
        </w:tc>
        <w:tc>
          <w:tcPr>
            <w:tcW w:w="2778" w:type="dxa"/>
          </w:tcPr>
          <w:p w14:paraId="25F79BEF" w14:textId="2B53DD4C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Irwin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1991</w:t>
            </w:r>
          </w:p>
        </w:tc>
      </w:tr>
      <w:tr w:rsidR="00FF05B5" w:rsidRPr="00F836DF" w14:paraId="1A32BCE7" w14:textId="77777777" w:rsidTr="003D3D7B">
        <w:tc>
          <w:tcPr>
            <w:tcW w:w="1751" w:type="dxa"/>
            <w:vMerge/>
          </w:tcPr>
          <w:p w14:paraId="738C4718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6790680A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F034735.1</w:t>
            </w:r>
          </w:p>
        </w:tc>
        <w:tc>
          <w:tcPr>
            <w:tcW w:w="2778" w:type="dxa"/>
          </w:tcPr>
          <w:p w14:paraId="29F43F72" w14:textId="5BF93299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assanin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1998</w:t>
            </w:r>
          </w:p>
        </w:tc>
      </w:tr>
      <w:tr w:rsidR="00FF05B5" w:rsidRPr="00F836DF" w14:paraId="15FA589A" w14:textId="77777777" w:rsidTr="003D3D7B">
        <w:tc>
          <w:tcPr>
            <w:tcW w:w="1751" w:type="dxa"/>
            <w:vMerge/>
          </w:tcPr>
          <w:p w14:paraId="27859E25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4C10BC12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F217256.1</w:t>
            </w:r>
          </w:p>
        </w:tc>
        <w:tc>
          <w:tcPr>
            <w:tcW w:w="2778" w:type="dxa"/>
          </w:tcPr>
          <w:p w14:paraId="390BD515" w14:textId="0216F9BE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ahila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Bar-Gal &amp; Greenblatt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1999*</w:t>
            </w:r>
          </w:p>
        </w:tc>
      </w:tr>
      <w:tr w:rsidR="00FF05B5" w:rsidRPr="00F836DF" w14:paraId="219502ED" w14:textId="77777777" w:rsidTr="003D3D7B">
        <w:tc>
          <w:tcPr>
            <w:tcW w:w="1751" w:type="dxa"/>
            <w:vMerge w:val="restart"/>
          </w:tcPr>
          <w:p w14:paraId="4025DAD8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  <w:lang w:val="en-US" w:eastAsia="en-GB"/>
              </w:rPr>
              <w:t>C. ibex</w:t>
            </w:r>
          </w:p>
        </w:tc>
        <w:tc>
          <w:tcPr>
            <w:tcW w:w="3965" w:type="dxa"/>
          </w:tcPr>
          <w:p w14:paraId="07497494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J010055.1</w:t>
            </w:r>
          </w:p>
        </w:tc>
        <w:tc>
          <w:tcPr>
            <w:tcW w:w="2778" w:type="dxa"/>
          </w:tcPr>
          <w:p w14:paraId="2809F8A8" w14:textId="1CBF13DC" w:rsidR="00FF05B5" w:rsidRPr="00F836DF" w:rsidRDefault="006E371E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anceau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Crampe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 et al., 1999</w:t>
            </w:r>
          </w:p>
        </w:tc>
      </w:tr>
      <w:tr w:rsidR="00FF05B5" w:rsidRPr="00F836DF" w14:paraId="15846F20" w14:textId="77777777" w:rsidTr="003D3D7B">
        <w:tc>
          <w:tcPr>
            <w:tcW w:w="1751" w:type="dxa"/>
            <w:vMerge/>
          </w:tcPr>
          <w:p w14:paraId="6C9DF2EB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27D23C0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J009879.1</w:t>
            </w:r>
          </w:p>
        </w:tc>
        <w:tc>
          <w:tcPr>
            <w:tcW w:w="2778" w:type="dxa"/>
          </w:tcPr>
          <w:p w14:paraId="15D13254" w14:textId="42B48A55" w:rsidR="00FF05B5" w:rsidRPr="00F836DF" w:rsidRDefault="006E371E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anceau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esprés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 et al., 1999</w:t>
            </w:r>
          </w:p>
        </w:tc>
      </w:tr>
      <w:tr w:rsidR="00FF05B5" w:rsidRPr="00F836DF" w14:paraId="108FB255" w14:textId="77777777" w:rsidTr="003D3D7B">
        <w:tc>
          <w:tcPr>
            <w:tcW w:w="1751" w:type="dxa"/>
            <w:vMerge/>
          </w:tcPr>
          <w:p w14:paraId="14A7E85B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889BAB6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DQ514550.1-52.1</w:t>
            </w:r>
          </w:p>
        </w:tc>
        <w:tc>
          <w:tcPr>
            <w:tcW w:w="2778" w:type="dxa"/>
          </w:tcPr>
          <w:p w14:paraId="26CC8ED1" w14:textId="5F295EB6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Pidancier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06</w:t>
            </w:r>
          </w:p>
        </w:tc>
      </w:tr>
      <w:tr w:rsidR="00FF05B5" w:rsidRPr="00F836DF" w14:paraId="21BCED93" w14:textId="77777777" w:rsidTr="003D3D7B">
        <w:tc>
          <w:tcPr>
            <w:tcW w:w="1751" w:type="dxa"/>
            <w:vMerge/>
          </w:tcPr>
          <w:p w14:paraId="73B92883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21542E4A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KT246295.1</w:t>
            </w:r>
          </w:p>
        </w:tc>
        <w:tc>
          <w:tcPr>
            <w:tcW w:w="2778" w:type="dxa"/>
          </w:tcPr>
          <w:p w14:paraId="35809ABC" w14:textId="55EE43BF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Benderskyi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5*</w:t>
            </w:r>
          </w:p>
        </w:tc>
      </w:tr>
      <w:tr w:rsidR="00FF05B5" w:rsidRPr="00F836DF" w14:paraId="6ABA593E" w14:textId="77777777" w:rsidTr="003D3D7B">
        <w:tc>
          <w:tcPr>
            <w:tcW w:w="1751" w:type="dxa"/>
            <w:vMerge/>
          </w:tcPr>
          <w:p w14:paraId="67F2DA9F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6AB9E4C5" w14:textId="77777777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F139798.1, MF139808.1, MF139817.1, MF139822.1</w:t>
            </w:r>
          </w:p>
        </w:tc>
        <w:tc>
          <w:tcPr>
            <w:tcW w:w="2778" w:type="dxa"/>
          </w:tcPr>
          <w:p w14:paraId="788A3FB1" w14:textId="7EC2A5EF" w:rsidR="00FF05B5" w:rsidRPr="00F836DF" w:rsidRDefault="00FF05B5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Ureña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6E371E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</w:t>
            </w:r>
          </w:p>
        </w:tc>
      </w:tr>
      <w:tr w:rsidR="003D3D7B" w:rsidRPr="00F836DF" w14:paraId="33D96959" w14:textId="77777777" w:rsidTr="003D3D7B">
        <w:tc>
          <w:tcPr>
            <w:tcW w:w="1751" w:type="dxa"/>
            <w:vMerge w:val="restart"/>
          </w:tcPr>
          <w:p w14:paraId="09FE87C1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i/>
                <w:iCs/>
                <w:sz w:val="18"/>
                <w:szCs w:val="18"/>
                <w:lang w:val="en-US" w:eastAsia="en-GB"/>
              </w:rPr>
              <w:t>C. pyrenaica</w:t>
            </w:r>
          </w:p>
        </w:tc>
        <w:tc>
          <w:tcPr>
            <w:tcW w:w="3965" w:type="dxa"/>
          </w:tcPr>
          <w:p w14:paraId="04AA9DA1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AJ010047.1-56.1</w:t>
            </w:r>
          </w:p>
        </w:tc>
        <w:tc>
          <w:tcPr>
            <w:tcW w:w="2778" w:type="dxa"/>
          </w:tcPr>
          <w:p w14:paraId="206DEAE7" w14:textId="477F92AA" w:rsidR="003D3D7B" w:rsidRPr="00F836DF" w:rsidRDefault="006E371E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anceau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, </w:t>
            </w:r>
            <w:proofErr w:type="spellStart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Crampe</w:t>
            </w:r>
            <w:proofErr w:type="spellEnd"/>
            <w: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, et al., 1999</w:t>
            </w:r>
          </w:p>
        </w:tc>
      </w:tr>
      <w:tr w:rsidR="003D3D7B" w:rsidRPr="00F836DF" w14:paraId="12858646" w14:textId="77777777" w:rsidTr="003D3D7B">
        <w:tc>
          <w:tcPr>
            <w:tcW w:w="1751" w:type="dxa"/>
            <w:vMerge/>
          </w:tcPr>
          <w:p w14:paraId="36AB5579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65FACA23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EU081020.1-41.1</w:t>
            </w:r>
          </w:p>
        </w:tc>
        <w:tc>
          <w:tcPr>
            <w:tcW w:w="2778" w:type="dxa"/>
          </w:tcPr>
          <w:p w14:paraId="61298FFB" w14:textId="34E1E749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árquez et al</w:t>
            </w:r>
            <w:r w:rsidR="00A75860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20</w:t>
            </w:r>
          </w:p>
        </w:tc>
      </w:tr>
      <w:tr w:rsidR="003D3D7B" w:rsidRPr="00F836DF" w14:paraId="038571C9" w14:textId="77777777" w:rsidTr="003D3D7B">
        <w:tc>
          <w:tcPr>
            <w:tcW w:w="1751" w:type="dxa"/>
            <w:vMerge/>
          </w:tcPr>
          <w:p w14:paraId="277CE919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7E072A5C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F139799.1, MF139800.1, MF139801.1, MF139803.1, MF139804.1, MF139805.1, MF139806.1, MF139809.1, MF139810.1, MF139811.1, MF139814.1, MF139816.1, MF139818.1, MF139819.1, MF139824.1, MF139825.1</w:t>
            </w:r>
          </w:p>
        </w:tc>
        <w:tc>
          <w:tcPr>
            <w:tcW w:w="2778" w:type="dxa"/>
          </w:tcPr>
          <w:p w14:paraId="73F11A28" w14:textId="1D3A8369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Ureña</w:t>
            </w:r>
            <w:proofErr w:type="spellEnd"/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et al</w:t>
            </w:r>
            <w:r w:rsidR="00A75860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8</w:t>
            </w:r>
          </w:p>
        </w:tc>
      </w:tr>
      <w:tr w:rsidR="003D3D7B" w:rsidRPr="00F836DF" w14:paraId="263913A1" w14:textId="77777777" w:rsidTr="003D3D7B">
        <w:tc>
          <w:tcPr>
            <w:tcW w:w="1751" w:type="dxa"/>
            <w:vMerge/>
          </w:tcPr>
          <w:p w14:paraId="316AEC3C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6DF586D2" w14:textId="77777777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MG573148.1-50.1</w:t>
            </w:r>
          </w:p>
        </w:tc>
        <w:tc>
          <w:tcPr>
            <w:tcW w:w="2778" w:type="dxa"/>
          </w:tcPr>
          <w:p w14:paraId="7F421BFF" w14:textId="134F68C2" w:rsidR="003D3D7B" w:rsidRPr="00F836DF" w:rsidRDefault="003D3D7B" w:rsidP="00CE4A57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Ruiz et al</w:t>
            </w:r>
            <w:r w:rsidR="00A75860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.,</w:t>
            </w: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 xml:space="preserve"> 2017*</w:t>
            </w:r>
          </w:p>
        </w:tc>
      </w:tr>
      <w:tr w:rsidR="003D3D7B" w:rsidRPr="00F836DF" w14:paraId="346C1F7F" w14:textId="77777777" w:rsidTr="003D3D7B">
        <w:tc>
          <w:tcPr>
            <w:tcW w:w="1751" w:type="dxa"/>
            <w:vMerge/>
          </w:tcPr>
          <w:p w14:paraId="32A208E3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0D3BB0CE" w14:textId="341F3D33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1 – to be submitted no Genbank</w:t>
            </w:r>
          </w:p>
        </w:tc>
        <w:tc>
          <w:tcPr>
            <w:tcW w:w="2778" w:type="dxa"/>
          </w:tcPr>
          <w:p w14:paraId="45FA7520" w14:textId="677761A1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4C009DF0" w14:textId="77777777" w:rsidTr="003D3D7B">
        <w:tc>
          <w:tcPr>
            <w:tcW w:w="1751" w:type="dxa"/>
            <w:vMerge/>
          </w:tcPr>
          <w:p w14:paraId="5E147E3F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33C2495" w14:textId="6EE88CC4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2 – to be submitted no Genbank</w:t>
            </w:r>
          </w:p>
        </w:tc>
        <w:tc>
          <w:tcPr>
            <w:tcW w:w="2778" w:type="dxa"/>
          </w:tcPr>
          <w:p w14:paraId="45543EF9" w14:textId="350D4B64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2FE1FD94" w14:textId="77777777" w:rsidTr="003D3D7B">
        <w:tc>
          <w:tcPr>
            <w:tcW w:w="1751" w:type="dxa"/>
            <w:vMerge/>
          </w:tcPr>
          <w:p w14:paraId="707E8B49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41B25499" w14:textId="78E39540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3 – to be submitted no Genbank</w:t>
            </w:r>
          </w:p>
        </w:tc>
        <w:tc>
          <w:tcPr>
            <w:tcW w:w="2778" w:type="dxa"/>
          </w:tcPr>
          <w:p w14:paraId="71644CC4" w14:textId="5A121DB5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4531CC4E" w14:textId="77777777" w:rsidTr="003D3D7B">
        <w:tc>
          <w:tcPr>
            <w:tcW w:w="1751" w:type="dxa"/>
            <w:vMerge/>
          </w:tcPr>
          <w:p w14:paraId="0BC9F2B5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D70B85C" w14:textId="66573881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4 – to be submitted no Genbank</w:t>
            </w:r>
          </w:p>
        </w:tc>
        <w:tc>
          <w:tcPr>
            <w:tcW w:w="2778" w:type="dxa"/>
          </w:tcPr>
          <w:p w14:paraId="485D7A83" w14:textId="040A958E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5482B774" w14:textId="77777777" w:rsidTr="003D3D7B">
        <w:tc>
          <w:tcPr>
            <w:tcW w:w="1751" w:type="dxa"/>
            <w:vMerge/>
          </w:tcPr>
          <w:p w14:paraId="78F7A8F7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01A003E" w14:textId="47EEE5FB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5 – to be submitted no Genbank</w:t>
            </w:r>
          </w:p>
        </w:tc>
        <w:tc>
          <w:tcPr>
            <w:tcW w:w="2778" w:type="dxa"/>
          </w:tcPr>
          <w:p w14:paraId="108835C0" w14:textId="2518122C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16FC8D66" w14:textId="77777777" w:rsidTr="003D3D7B">
        <w:tc>
          <w:tcPr>
            <w:tcW w:w="1751" w:type="dxa"/>
            <w:vMerge/>
          </w:tcPr>
          <w:p w14:paraId="35C4B987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570E4875" w14:textId="2C233D36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6 – to be submitted no Genbank</w:t>
            </w:r>
          </w:p>
        </w:tc>
        <w:tc>
          <w:tcPr>
            <w:tcW w:w="2778" w:type="dxa"/>
          </w:tcPr>
          <w:p w14:paraId="59FE973B" w14:textId="277DF48F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6ADC6AFE" w14:textId="77777777" w:rsidTr="003D3D7B">
        <w:tc>
          <w:tcPr>
            <w:tcW w:w="1751" w:type="dxa"/>
            <w:vMerge/>
          </w:tcPr>
          <w:p w14:paraId="201F9C62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77BF2567" w14:textId="389915B1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7 – to be submitted no Genbank</w:t>
            </w:r>
          </w:p>
        </w:tc>
        <w:tc>
          <w:tcPr>
            <w:tcW w:w="2778" w:type="dxa"/>
          </w:tcPr>
          <w:p w14:paraId="7B0ADD65" w14:textId="261BCBDF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16DA2953" w14:textId="77777777" w:rsidTr="003D3D7B">
        <w:tc>
          <w:tcPr>
            <w:tcW w:w="1751" w:type="dxa"/>
            <w:vMerge/>
          </w:tcPr>
          <w:p w14:paraId="2501837E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461E3DEF" w14:textId="6D4796CB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8 – to be submitted no Genbank</w:t>
            </w:r>
          </w:p>
        </w:tc>
        <w:tc>
          <w:tcPr>
            <w:tcW w:w="2778" w:type="dxa"/>
          </w:tcPr>
          <w:p w14:paraId="113AC667" w14:textId="1368ED2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4C2BAE04" w14:textId="77777777" w:rsidTr="003D3D7B">
        <w:tc>
          <w:tcPr>
            <w:tcW w:w="1751" w:type="dxa"/>
            <w:vMerge/>
          </w:tcPr>
          <w:p w14:paraId="7D07EF3C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3471D246" w14:textId="7D5E7A80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9 – to be submitted no Genbank</w:t>
            </w:r>
          </w:p>
        </w:tc>
        <w:tc>
          <w:tcPr>
            <w:tcW w:w="2778" w:type="dxa"/>
          </w:tcPr>
          <w:p w14:paraId="0D9C9C7A" w14:textId="586E428D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6FFBC3E4" w14:textId="77777777" w:rsidTr="003D3D7B">
        <w:tc>
          <w:tcPr>
            <w:tcW w:w="1751" w:type="dxa"/>
            <w:vMerge/>
          </w:tcPr>
          <w:p w14:paraId="1E531064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73A88532" w14:textId="71345369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11 – to be submitted no Genbank</w:t>
            </w:r>
          </w:p>
        </w:tc>
        <w:tc>
          <w:tcPr>
            <w:tcW w:w="2778" w:type="dxa"/>
          </w:tcPr>
          <w:p w14:paraId="230ACA33" w14:textId="18FC0ADE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062133E0" w14:textId="77777777" w:rsidTr="003D3D7B">
        <w:tc>
          <w:tcPr>
            <w:tcW w:w="1751" w:type="dxa"/>
            <w:vMerge/>
          </w:tcPr>
          <w:p w14:paraId="42BFA40C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4D053CF8" w14:textId="2910BC2E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13 – to be submitted no Genbank</w:t>
            </w:r>
          </w:p>
        </w:tc>
        <w:tc>
          <w:tcPr>
            <w:tcW w:w="2778" w:type="dxa"/>
          </w:tcPr>
          <w:p w14:paraId="5D00E36A" w14:textId="1839B2DA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  <w:tr w:rsidR="003D3D7B" w:rsidRPr="00F836DF" w14:paraId="1B1DECF2" w14:textId="77777777" w:rsidTr="003D3D7B">
        <w:tc>
          <w:tcPr>
            <w:tcW w:w="1751" w:type="dxa"/>
            <w:vMerge/>
          </w:tcPr>
          <w:p w14:paraId="42CFCE19" w14:textId="77777777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65" w:type="dxa"/>
          </w:tcPr>
          <w:p w14:paraId="392277FD" w14:textId="3BC51CA8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H14 – to be submitted no Genbank</w:t>
            </w:r>
          </w:p>
        </w:tc>
        <w:tc>
          <w:tcPr>
            <w:tcW w:w="2778" w:type="dxa"/>
          </w:tcPr>
          <w:p w14:paraId="7A61F5C1" w14:textId="788F249E" w:rsidR="003D3D7B" w:rsidRPr="00F836DF" w:rsidRDefault="003D3D7B" w:rsidP="003D3D7B">
            <w:pPr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</w:pPr>
            <w:r w:rsidRPr="00F836DF">
              <w:rPr>
                <w:rFonts w:ascii="Times New Roman" w:eastAsia="Arial Unicode MS" w:hAnsi="Times New Roman" w:cs="Times New Roman"/>
                <w:sz w:val="18"/>
                <w:szCs w:val="18"/>
                <w:lang w:val="en-US" w:eastAsia="en-GB"/>
              </w:rPr>
              <w:t>This study</w:t>
            </w:r>
          </w:p>
        </w:tc>
      </w:tr>
    </w:tbl>
    <w:p w14:paraId="76B2C30E" w14:textId="77777777" w:rsidR="00FF05B5" w:rsidRPr="00F836DF" w:rsidRDefault="00FF05B5" w:rsidP="00FF05B5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42F1D96F" w14:textId="77777777" w:rsidR="00FF05B5" w:rsidRPr="00F836DF" w:rsidRDefault="00FF05B5" w:rsidP="00FF05B5">
      <w:pPr>
        <w:widowControl w:val="0"/>
        <w:autoSpaceDE w:val="0"/>
        <w:autoSpaceDN w:val="0"/>
        <w:adjustRightInd w:val="0"/>
        <w:rPr>
          <w:rFonts w:ascii="Times New Roman" w:eastAsia="Arial Unicode MS" w:hAnsi="Times New Roman" w:cs="Times New Roman"/>
          <w:sz w:val="20"/>
          <w:szCs w:val="20"/>
          <w:vertAlign w:val="superscript"/>
          <w:lang w:val="en-US"/>
        </w:rPr>
      </w:pPr>
      <w:r w:rsidRPr="00F836DF">
        <w:rPr>
          <w:rFonts w:ascii="Times New Roman" w:eastAsia="Arial Unicode MS" w:hAnsi="Times New Roman" w:cs="Times New Roman"/>
          <w:sz w:val="20"/>
          <w:szCs w:val="20"/>
          <w:vertAlign w:val="superscript"/>
          <w:lang w:val="en-US"/>
        </w:rPr>
        <w:lastRenderedPageBreak/>
        <w:t>*</w:t>
      </w:r>
      <w:r w:rsidRPr="00F836DF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F836DF">
        <w:rPr>
          <w:rFonts w:ascii="Times New Roman" w:eastAsia="Arial Unicode MS" w:hAnsi="Times New Roman" w:cs="Times New Roman"/>
          <w:sz w:val="20"/>
          <w:szCs w:val="20"/>
          <w:lang w:val="en-US"/>
        </w:rPr>
        <w:t>unpublished</w:t>
      </w:r>
      <w:proofErr w:type="gramEnd"/>
    </w:p>
    <w:p w14:paraId="532F6026" w14:textId="77777777" w:rsidR="00FF05B5" w:rsidRPr="00F836DF" w:rsidRDefault="00FF05B5" w:rsidP="00FF05B5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6E32A8A1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s-ES"/>
        </w:rPr>
        <w:t>Ame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s-ES"/>
        </w:rPr>
        <w:t>, S. A. M., &amp; Al-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s-ES"/>
        </w:rPr>
        <w:t>Harb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s-ES"/>
        </w:rPr>
        <w:t xml:space="preserve">, M. S. (2016). </w:t>
      </w: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mplification and sequencing of energy related mitochondrial genes for some domestic animals in Saudi Arabia. Journal of Camel Practice and Research, 23(1), 19–23. https://doi.org/10.5958/2277-8934.2016.00003.5</w:t>
      </w:r>
    </w:p>
    <w:p w14:paraId="287C18F5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ngelone-Alasaad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Biebach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I., Pérez, J. M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origue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R. C., &amp; Granados, J. E. (2017). Molecular Analyses Reveal Unexpected Genetic Structure in Iberian Ibex Populations. PLOS ONE, 12(1), e0170827. https://doi.org/10.1371/journal.pone.0170827</w:t>
      </w:r>
    </w:p>
    <w:p w14:paraId="3BD63B35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Arai, K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unechik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I., Ito, I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ikkaw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A., Nakamura, K., Kanazawa, T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osugiyam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M. (1997). Phylogenetic Relationship of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aprin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Estimated by Cytochrome b Gene Sequence Analysis. Nihon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hikusa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Gakkaih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68(2), 148–155. https://doi.org/10.2508/chikusan.68.148</w:t>
      </w:r>
    </w:p>
    <w:p w14:paraId="24AA2FAE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Bishop, M. D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appes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 M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eel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J. W., Stone, R. T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unde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 L. F., Hawkins, G. A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Told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 S., Fries, R., Grosz, M. D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Yo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J. (1994). A genetic linkage map for cattle. Genetics, 136(2), 619–639. https://doi.org/10.1093/genetics/136.2.619</w:t>
      </w:r>
    </w:p>
    <w:p w14:paraId="2FF3EE5E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Buchanan, F. C., Galloway, S. M., &amp; Crawford, A. M. (1994). Ovine microsatellites at the OarFCB5, OarFCB19, OarFCB20, OarFCB48, OarFCB129 and OarFCB226 loci. </w:t>
      </w:r>
      <w:r w:rsidRPr="00BE7304">
        <w:rPr>
          <w:rFonts w:ascii="Times New Roman" w:eastAsia="Arial Unicode MS" w:hAnsi="Times New Roman" w:cs="Times New Roman"/>
          <w:sz w:val="20"/>
          <w:szCs w:val="20"/>
        </w:rPr>
        <w:t xml:space="preserve">Animal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</w:rPr>
        <w:t>Genetics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</w:rPr>
        <w:t>, 25(1), 60–60. https://doi.org/10.1111/j.1365-2052.1994.tb00069.x</w:t>
      </w:r>
    </w:p>
    <w:p w14:paraId="3C0C62EA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</w:rPr>
        <w:t>Carniel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</w:rPr>
        <w:t xml:space="preserve">, P., Castilho, J. G., Oliveira, R. de N., Brandão, P. E., &amp; Batista, H. B. de C. R. (2016). </w:t>
      </w: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Identification of different species of mammalians involved in zoonoses as reservoirs or hosts by sequencing of the mitochondrial DNA cytochrome B gene. Annual Research and Review in Biology, 10(1), 1–8. https://doi.org/10.9734/ARRB/2016/25230</w:t>
      </w:r>
    </w:p>
    <w:p w14:paraId="423B91E2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 xml:space="preserve">Chen, S. Y., Su, Y. H., Wu, S. F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>Sh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 xml:space="preserve">, T., &amp; Zhang, Y. P. (2005). </w:t>
      </w: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itochondrial diversity and phylogeographic structure of Chinese domestic goats. Molecular Phylogenetics and Evolution, 37(3), 804–814. https://doi.org/10.1016/j.ympev.2005.06.014</w:t>
      </w:r>
    </w:p>
    <w:p w14:paraId="02587401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fr-FR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Gao, J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Lyu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Y., Dai, J., Zhang, D., Yi, J., Li, H., Liu, C., &amp; Sun, F. (2018). Phylogenetic research on Chongming Island’s white goats based on mitochondrial cytochrome b genes. </w:t>
      </w:r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 xml:space="preserve">Acta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>Agricultura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 xml:space="preserve"> Shanghai, 34(1), 74–78.</w:t>
      </w:r>
    </w:p>
    <w:p w14:paraId="1667093B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>Hassani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fr-FR"/>
        </w:rPr>
        <w:t xml:space="preserve">, A., Pasquet, E., &amp; Vigne, J. D. (1998). </w:t>
      </w: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Molecular systematics of the subfamily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aprina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rtiodactyl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bovida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) as determined from cytochrome b sequences. Journal of Mammalian Evolution, 5(3), 217–236. https://doi.org/10.1023/A:1020560412929</w:t>
      </w:r>
    </w:p>
    <w:p w14:paraId="09D9DF20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Irwin, D. M., Kocher, T. D., &amp; Wilson, A. C. (1991). Evolution of the cytochrome b gene of mammals. Journal of Molecular Evolution, 32(2), 128–144. https://doi.org/10.1007/BF02515385</w:t>
      </w:r>
    </w:p>
    <w:p w14:paraId="06518C12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ahil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Bar-Gal, G. (2000). Genetic changes in Capra species of Southern Levant over the past 10,000 years as studied by DNA analysis of ancient and modern populations. The Hebrew University of Jerusalem.</w:t>
      </w:r>
    </w:p>
    <w:p w14:paraId="01773FEC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amalakkanna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R., Jose, J., Thomas, S., Prabhu, V. R., &amp; Nagarajan, M. (2018). Genetic diversity and maternal lineages of south Indian goats. Molecular Biology Reports, 45(6), 2741–2748. https://doi.org/10.1007/s11033-018-4322-5</w:t>
      </w:r>
    </w:p>
    <w:p w14:paraId="56DBE8BF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Kemp, S. J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Hishid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O., Wambugu, J., Rink, A., Teale, A. J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Longer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M. L., Ma, R. Z., Da, Y., Lewin, H. A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Barends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W., &amp; Teale, A. J. (1995). A panel of polymorphic bovine, ovine and caprine microsatellite markers. Animal Genetics, 26(5), 299–306. https://doi.org/10.1111/j.1365-2052.1995.tb02663.x</w:t>
      </w:r>
    </w:p>
    <w:p w14:paraId="4D7CC114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ivil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J. N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Githu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E. K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mugun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N. O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Githaig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J. M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Okwany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Z. A. (2018). Mitochondrial DNA Indicate that Kenyan Indigenous Goat (Capra hircus) Population is Diverse. Agricultural Research &amp; Technology: Open Access Journal, 18(1), 1–8. https://doi.org/10.19080/ARTOAJ.2018.18.556044</w:t>
      </w:r>
    </w:p>
    <w:p w14:paraId="4607EB77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Lestari, D. A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Purbowat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E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utop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urniant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E. (2018). Amino acid sequence based on Cytochrome b gene in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ejobong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goat and its genetic relationships among several local goats in Asia. Veterinary World, 11(8), 1196–1202. https://doi.org/10.14202/vetworld.2018.1196-1202</w:t>
      </w:r>
    </w:p>
    <w:p w14:paraId="38E10DD8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Liu, Y. P., Cao, S. X., Chen, S. Y., Yao, Y. G., &amp; Liu, T. Z. (2009). Genetic diversity of Chinese domestic goat based on the mitochondrial DNA sequence variation. Journal of Animal Breeding and Genetics, 126(1), 80–89. https://doi.org/10.1111/j.1439-0388.2008.00737.x</w:t>
      </w:r>
    </w:p>
    <w:p w14:paraId="2CDCFA9A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Lumsden, J. M., Lord, E. A., &amp; Montgomery, G. W. (1996). Characterization and linkage mapping of ten sheep microsatellite markers derived from a sheep x hamster cell hybrid. Animal Genetics, 27(3), 203–206. https://doi.org/10.1111/j.1365-2052.1996.tb00953.x</w:t>
      </w:r>
    </w:p>
    <w:p w14:paraId="3486A556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Ma, R. Z., Russ, I., Park, C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Heye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D. W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Beeve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J. E., Green, C. A., &amp; Lewin, H. A. (1996). Isolation and characterization of 45 polymorphic microsatellites from the bovine genome. Animal Genetics, 27(1), 43–47. https://doi.org/10.1111/j.1365-2052.1996.tb01175.x</w:t>
      </w:r>
    </w:p>
    <w:p w14:paraId="2C81A158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anceau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V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ramp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J.-P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Boursot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P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Taberlet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P. (1999). Identification of evolutionary significant units in the Spanish wild goat, Capra pyrenaica (Mammalia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rtiodactyl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). Animal </w:t>
      </w: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lastRenderedPageBreak/>
        <w:t>Conservation, 2(1), S1367943099000335. https://doi.org/10.1017/S1367943099000335</w:t>
      </w:r>
    </w:p>
    <w:p w14:paraId="0417834A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anceau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V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Després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L., Bouvet, J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Taberlet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P. (1999). Systematics of the Genus Capra Inferred from Mitochondrial DNA Sequence Data. Molecular Phylogenetics and Evolution, 13(3), 504–510. https://doi.org/10.1006/mpev.1999.0688</w:t>
      </w:r>
    </w:p>
    <w:p w14:paraId="15146AF4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anne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H., Nagata, Y., &amp; Tsuji, S. (2001). Mitochondrial DNA reveal that domestic goat (Capra hircus) are genetically affected by two subspecies of bezoar (Capra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egagurus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). Biochemical Genetics, 39(5–6), 145–154. https://doi.org/10.1023/A:1010266207735</w:t>
      </w:r>
    </w:p>
    <w:p w14:paraId="4B57C78A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Márquez, F. J., Granados, J. E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aruz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A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origue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R. C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Fandos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P., Cano-Manuel, F. J., &amp; Pérez, J. M. (2020). Genetic diversity of cytochrome b in Iberian ibex from Andalusia. Mammalian Biology, 100(6), 675–684. https://doi.org/10.1007/s42991-020-00077-z</w:t>
      </w:r>
    </w:p>
    <w:p w14:paraId="018EDC1E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ezzelan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A., Zhang, Y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Redaelli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L., Castiglioni, B., Leone, P., Williams, J. L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Told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 S., Wigger, G., Fries, R., &amp; Ferretti, L. (1995). Chromosomal localization and molecular characterization of 53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osmid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-derived bovine microsatellites. Mammalian Genome, 6(9), 629–635. https://doi.org/10.1007/BF00352370</w:t>
      </w:r>
    </w:p>
    <w:p w14:paraId="609F1C59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Nomura, K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Yonezaw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T., Mano, S., Kawakami, S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hedlock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A. M., Hasegawa, M., &amp; Amano, T. (2013). Domestication Process of the Goat Revealed by an Analysis of the Nearly Complete Mitochondrial Protein-Encoding Genes.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PLoS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 ONE, 8(8), e67775. https://doi.org/10.1371/journal.pone.0067775</w:t>
      </w:r>
    </w:p>
    <w:p w14:paraId="530F7E0A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Paterson, K. A., &amp; Crawford, A. M. (2000). Ovine microsatellite OarKP6 isolated from a BAC containing the ovine interferon gamma gene. Animal Genetics, 31(5), 343. https://doi.org/10.1046/j.1365-2052.2000.00667.x</w:t>
      </w:r>
    </w:p>
    <w:p w14:paraId="146326AB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Pidancie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N., Jordan, S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Luikart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G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Taberlet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P. (2006). Evolutionary history of the genus Capra (Mammalia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rtiodactyl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): Discordance between mitochondrial DNA and Y-chromosome phylogenies. Molecular Phylogenetics and Evolution, 40(3), 739–749. https://doi.org/10.1016/j.ympev.2006.04.002</w:t>
      </w:r>
    </w:p>
    <w:p w14:paraId="3ACF2A37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Sultana, S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Manne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H., &amp; Tsuji, S. (2003). Mitochondrial DNA diversity of Pakistani goats. Animal Genetics, 34(6), 417–421. https://doi.org/10.1046/j.0268-9146.2003.01040.x</w:t>
      </w:r>
    </w:p>
    <w:p w14:paraId="38934D62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warbrick, P. A., Buchanan, F. C., &amp; Crawford, A. M. (1991). Ovine dinucleotide repeat polymorphism at the MAF36 locus. Animal Genetics, 22(4), 377–378. https://doi.org/10.1111/j.1365-2052.1991.tb00696.x</w:t>
      </w:r>
    </w:p>
    <w:p w14:paraId="060C746F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Takada, T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Kikkaw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Y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Yonekaw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H., Kawakami, S., &amp; Amano, T. (1997). Bezoar (Capra aegagrus) is a matriarchal candidate for ancestor of domestic goat (Capra hircus): Evidence from the mitochondrial DNA diversity. Biochemical Genetics, 35(9–10), 315–326. https://doi.org/10.1023/A:1021869704889</w:t>
      </w:r>
    </w:p>
    <w:p w14:paraId="26DB72E9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Toldo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S. S., Fries, R., Steffen, P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Neiberg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H. L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Barends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W., Womack, J. E., Hetzel, D. J. S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Stranzinge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G. (1993). Physically mapped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osmid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-derived microsatellite markers as anchor loci on bovine chromosomes. Mammalian Genome, 4(12), 720–727. https://doi.org/10.1007/BF00357796</w:t>
      </w:r>
    </w:p>
    <w:p w14:paraId="4BD40B0B" w14:textId="77777777" w:rsidR="00BE7304" w:rsidRPr="00BE7304" w:rsidRDefault="00BE7304" w:rsidP="00BE7304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Ureñ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I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Ersmark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E., Samaniego, J. A., Galindo-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Pellicen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M. A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Crégut-Bonnour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E., Bolívar, H., Gómez-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Olivenci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A., Rios-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Garaizar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J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Garate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D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Dalén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L.,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Arsuag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 xml:space="preserve">, J. L., &amp; </w:t>
      </w:r>
      <w:proofErr w:type="spellStart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Valdiosera</w:t>
      </w:r>
      <w:proofErr w:type="spellEnd"/>
      <w:r w:rsidRPr="00BE7304">
        <w:rPr>
          <w:rFonts w:ascii="Times New Roman" w:eastAsia="Arial Unicode MS" w:hAnsi="Times New Roman" w:cs="Times New Roman"/>
          <w:sz w:val="20"/>
          <w:szCs w:val="20"/>
          <w:lang w:val="en-US"/>
        </w:rPr>
        <w:t>, C. E. (2018). Unraveling the genetic history of the European wild goats. Quaternary Science Reviews, 185, 189–198. https://doi.org/10.1016/j.quascirev.2018.01.017</w:t>
      </w:r>
    </w:p>
    <w:p w14:paraId="48BF2B98" w14:textId="77777777" w:rsidR="008A51B1" w:rsidRPr="00F836DF" w:rsidRDefault="008A51B1" w:rsidP="00FF05B5">
      <w:pPr>
        <w:widowControl w:val="0"/>
        <w:autoSpaceDE w:val="0"/>
        <w:autoSpaceDN w:val="0"/>
        <w:adjustRightInd w:val="0"/>
        <w:ind w:firstLine="426"/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7FE67A30" w14:textId="385D3407" w:rsidR="00FF05B5" w:rsidRPr="00F836DF" w:rsidRDefault="00FF05B5">
      <w:pPr>
        <w:rPr>
          <w:lang w:val="en-US"/>
        </w:rPr>
      </w:pPr>
    </w:p>
    <w:p w14:paraId="6AA1C822" w14:textId="5B87A727" w:rsidR="00FF05B5" w:rsidRPr="00F836DF" w:rsidRDefault="00FF05B5">
      <w:pPr>
        <w:rPr>
          <w:lang w:val="en-US"/>
        </w:rPr>
      </w:pPr>
    </w:p>
    <w:p w14:paraId="7E246519" w14:textId="5547596E" w:rsidR="00FF05B5" w:rsidRPr="00F836DF" w:rsidRDefault="00FF05B5">
      <w:pPr>
        <w:rPr>
          <w:lang w:val="en-US"/>
        </w:rPr>
      </w:pPr>
    </w:p>
    <w:p w14:paraId="2D3EB9C9" w14:textId="699905EF" w:rsidR="00FF05B5" w:rsidRPr="00F836DF" w:rsidRDefault="00FF05B5">
      <w:pPr>
        <w:rPr>
          <w:lang w:val="en-US"/>
        </w:rPr>
      </w:pPr>
    </w:p>
    <w:p w14:paraId="2E859152" w14:textId="5524B50E" w:rsidR="008B4D43" w:rsidRPr="00F836DF" w:rsidRDefault="008B4D43">
      <w:pPr>
        <w:rPr>
          <w:lang w:val="en-US"/>
        </w:rPr>
      </w:pPr>
    </w:p>
    <w:p w14:paraId="7C42B1C0" w14:textId="25AA0086" w:rsidR="008B4D43" w:rsidRPr="00F836DF" w:rsidRDefault="008B4D43">
      <w:pPr>
        <w:rPr>
          <w:lang w:val="en-US"/>
        </w:rPr>
      </w:pPr>
    </w:p>
    <w:p w14:paraId="05E2CC35" w14:textId="68C0B138" w:rsidR="008B4D43" w:rsidRPr="00F836DF" w:rsidRDefault="008B4D43">
      <w:pPr>
        <w:rPr>
          <w:lang w:val="en-US"/>
        </w:rPr>
      </w:pPr>
    </w:p>
    <w:p w14:paraId="435B9260" w14:textId="2B0B4F55" w:rsidR="008B4D43" w:rsidRPr="00F836DF" w:rsidRDefault="008B4D43">
      <w:pPr>
        <w:rPr>
          <w:lang w:val="en-US"/>
        </w:rPr>
      </w:pPr>
    </w:p>
    <w:p w14:paraId="6BEF3D47" w14:textId="540EBEFC" w:rsidR="008B4D43" w:rsidRPr="00F836DF" w:rsidRDefault="008B4D43">
      <w:pPr>
        <w:rPr>
          <w:lang w:val="en-US"/>
        </w:rPr>
      </w:pPr>
    </w:p>
    <w:p w14:paraId="54C19C7E" w14:textId="229D6A89" w:rsidR="008B4D43" w:rsidRPr="00F836DF" w:rsidRDefault="008B4D43">
      <w:pPr>
        <w:rPr>
          <w:lang w:val="en-US"/>
        </w:rPr>
      </w:pPr>
    </w:p>
    <w:p w14:paraId="0C0CDEAB" w14:textId="64C6F1E1" w:rsidR="008B4D43" w:rsidRPr="00F836DF" w:rsidRDefault="008B4D43">
      <w:pPr>
        <w:rPr>
          <w:lang w:val="en-US"/>
        </w:rPr>
      </w:pPr>
    </w:p>
    <w:p w14:paraId="3F3A2193" w14:textId="3426E044" w:rsidR="008B4D43" w:rsidRPr="00F836DF" w:rsidRDefault="008B4D43">
      <w:pPr>
        <w:rPr>
          <w:lang w:val="en-US"/>
        </w:rPr>
      </w:pPr>
    </w:p>
    <w:p w14:paraId="52765EB4" w14:textId="221BFC9B" w:rsidR="008B4D43" w:rsidRPr="00F836DF" w:rsidRDefault="008B4D43">
      <w:pPr>
        <w:rPr>
          <w:lang w:val="en-US"/>
        </w:rPr>
      </w:pPr>
    </w:p>
    <w:p w14:paraId="26B6784A" w14:textId="41316847" w:rsidR="008B4D43" w:rsidRPr="00F836DF" w:rsidRDefault="008B4D43">
      <w:pPr>
        <w:rPr>
          <w:lang w:val="en-US"/>
        </w:rPr>
      </w:pPr>
    </w:p>
    <w:p w14:paraId="1F7A4AE1" w14:textId="31976079" w:rsidR="008B4D43" w:rsidRPr="00F836DF" w:rsidRDefault="008B4D43">
      <w:pPr>
        <w:rPr>
          <w:lang w:val="en-US"/>
        </w:rPr>
      </w:pPr>
    </w:p>
    <w:p w14:paraId="0A3EF39B" w14:textId="1B057A64" w:rsidR="00A94BA9" w:rsidRPr="00F836DF" w:rsidRDefault="00A94BA9" w:rsidP="00A94BA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88132973"/>
      <w:r w:rsidRPr="00F836D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orting Material 3.</w:t>
      </w:r>
      <w:r w:rsidRPr="00F836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97E0C">
        <w:rPr>
          <w:rFonts w:ascii="Times New Roman" w:hAnsi="Times New Roman" w:cs="Times New Roman"/>
          <w:b/>
          <w:bCs/>
          <w:sz w:val="20"/>
          <w:szCs w:val="20"/>
          <w:lang w:val="en-US"/>
        </w:rPr>
        <w:t>Posterior probability of assignment of Iberian ibexes (</w:t>
      </w:r>
      <w:r w:rsidRPr="00397E0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apra pyrenaica</w:t>
      </w:r>
      <w:r w:rsidRPr="00397E0C">
        <w:rPr>
          <w:rFonts w:ascii="Times New Roman" w:hAnsi="Times New Roman" w:cs="Times New Roman"/>
          <w:b/>
          <w:bCs/>
          <w:sz w:val="20"/>
          <w:szCs w:val="20"/>
          <w:lang w:val="en-US"/>
        </w:rPr>
        <w:t>) and domestic goats (</w:t>
      </w:r>
      <w:r w:rsidRPr="00397E0C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Capra hircus</w:t>
      </w:r>
      <w:r w:rsidRPr="00397E0C">
        <w:rPr>
          <w:rFonts w:ascii="Times New Roman" w:hAnsi="Times New Roman" w:cs="Times New Roman"/>
          <w:b/>
          <w:bCs/>
          <w:sz w:val="20"/>
          <w:szCs w:val="20"/>
          <w:lang w:val="en-US"/>
        </w:rPr>
        <w:t>) to each of the two genetic clusters (Cluster 1 and Cluster 2) inferred using STRUCTURE, in the assessment of hybridization among wild and domestic goats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2526"/>
        <w:gridCol w:w="2410"/>
        <w:gridCol w:w="2409"/>
      </w:tblGrid>
      <w:tr w:rsidR="00A94BA9" w:rsidRPr="00F836DF" w14:paraId="60DD83DA" w14:textId="77777777" w:rsidTr="00C91FAF">
        <w:trPr>
          <w:trHeight w:val="300"/>
          <w:tblHeader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bookmarkEnd w:id="1"/>
          <w:p w14:paraId="2C1449E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ample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4703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Specie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208D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% </w:t>
            </w:r>
            <w:proofErr w:type="gramStart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ttribution</w:t>
            </w:r>
            <w:proofErr w:type="gramEnd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to Cluster 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AA4B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% </w:t>
            </w:r>
            <w:proofErr w:type="gramStart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attribution</w:t>
            </w:r>
            <w:proofErr w:type="gramEnd"/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to Cluster 2</w:t>
            </w:r>
          </w:p>
        </w:tc>
      </w:tr>
      <w:tr w:rsidR="00A94BA9" w:rsidRPr="00F836DF" w14:paraId="4FD5B0F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22B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8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2B6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0535" w14:textId="0FFC5CF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1D3" w14:textId="2606F35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F7CB64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A7E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7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4CC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AF82" w14:textId="7A0F203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975" w14:textId="1E8D580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7383BC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73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5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DE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3401" w14:textId="1922918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2C6" w14:textId="5EF4792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B00B03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11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35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C7B4" w14:textId="7707BEA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B0C" w14:textId="0BF770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4A8C47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42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6D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5B67" w14:textId="123DF10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D93" w14:textId="3C92F09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11B690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10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32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FAC" w14:textId="403D379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0AB" w14:textId="7F045D2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124974E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014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1B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F95" w14:textId="6A799F2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B924" w14:textId="469E86B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E683F5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E5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FF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9D3" w14:textId="09A661D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6E59" w14:textId="5682979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A93238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C4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C8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087B" w14:textId="162D9DD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28E1" w14:textId="4F68BE1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20C159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33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98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676" w14:textId="3DC4AFD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09B" w14:textId="056589C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0DCD825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C3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C95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D9E" w14:textId="166E04D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D2B" w14:textId="6D93518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</w:tr>
      <w:tr w:rsidR="00A94BA9" w:rsidRPr="00F836DF" w14:paraId="1D23748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C11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0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5A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96" w14:textId="41E0BD5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9BE" w14:textId="79EE959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4B1477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251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9E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DD56" w14:textId="726AB3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24D" w14:textId="21A03FA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0411878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1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0C7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F6E" w14:textId="4C49687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325" w14:textId="49C6B4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5AC17A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46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550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E76C" w14:textId="626F417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ED4" w14:textId="69B7D78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B9DC34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427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9C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361" w14:textId="36C7B12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325" w14:textId="4D46BDB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17796E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75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768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0AD" w14:textId="5815DDC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933" w14:textId="182D4DF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BF2B3A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68B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188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5F8" w14:textId="674A142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AC8" w14:textId="7A7CE34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EB093F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2AB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DC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F79" w14:textId="2ABB89C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22A" w14:textId="197807F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F73787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243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2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E9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7CBD" w14:textId="440175C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AEF" w14:textId="7ED766E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705375A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0A5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3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1D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342C" w14:textId="3486A81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5DC" w14:textId="36049E3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17A1CB2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3B2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4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CC3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2DCB" w14:textId="53EE040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B536" w14:textId="4405F0C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174568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98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5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8BA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2CC" w14:textId="0E5A53E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2FD" w14:textId="6E3205D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61AFF4A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88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0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E8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4191" w14:textId="7D18508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3BEF" w14:textId="368ECF1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673739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05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0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F5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7C2" w14:textId="1C95901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1033" w14:textId="247C849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4174E7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D8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1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0E5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835" w14:textId="325FA8B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39E7" w14:textId="6929F3C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3ED4FE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660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1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DD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1087" w14:textId="140FA4B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B55" w14:textId="318AAF5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6EF0DA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0F9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2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ED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3860" w14:textId="1F012DA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323" w14:textId="4ABBDA1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CF3FCD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B2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2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4D8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E8E9" w14:textId="4879B60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270" w14:textId="10C620E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</w:tr>
      <w:tr w:rsidR="00A94BA9" w:rsidRPr="00F836DF" w14:paraId="550AEDA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83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56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E30B" w14:textId="4F87D20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764" w14:textId="3FCF5D5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BC5AA2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41E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3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AB0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4B9" w14:textId="62E0BE5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D3DE" w14:textId="35B4A36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432E1EDE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D4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1E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D55" w14:textId="5A198BF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BFA7" w14:textId="3D8B16A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1CA2A9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32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436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E9FD" w14:textId="0DF7AFC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664" w14:textId="1D22D1B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BEA59D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09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EF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511" w14:textId="22302E3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E22" w14:textId="630C1C8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092B565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EA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6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11F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104" w14:textId="53569A0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7D2" w14:textId="4A0773B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3FC7FF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86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8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64B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2CC" w14:textId="443F929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F24" w14:textId="4083DB6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181041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0C4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8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3D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9219" w14:textId="0384941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7A6" w14:textId="5506E44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7340DA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D45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609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D0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A2CC" w14:textId="02A5A43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32FE" w14:textId="3F134DB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BFCAFBB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95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2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E0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6CD" w14:textId="3A2AFCA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B97" w14:textId="232575D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6383B5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BC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3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10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A46" w14:textId="5730BF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5C50" w14:textId="53A993C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1040032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16A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1704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84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5DA2" w14:textId="06F576A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E619" w14:textId="5586530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772949A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B1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5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15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65CA" w14:textId="2698484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1CC" w14:textId="0BD5E72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093B1177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E5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7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92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6BA" w14:textId="31829C1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698" w14:textId="01D41D0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496830B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B73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7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3E3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9F6" w14:textId="0A8D4C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E03" w14:textId="296E225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E5BBB5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218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708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EF1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5F01" w14:textId="1698296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EB4" w14:textId="735DD62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B8B0F0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34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3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9F7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DE04" w14:textId="34BF4CD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DC1" w14:textId="71374B7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D942E33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755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5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C2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26F" w14:textId="3D23971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AFF" w14:textId="38309B9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801C56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342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1125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2C3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D314" w14:textId="75F28F2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A0B4" w14:textId="2F4ABAF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5E6B83E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BF4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1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01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57A9" w14:textId="04711FE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C10A" w14:textId="3B981D6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1098474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A7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14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842" w14:textId="5C009C3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D88" w14:textId="3B47563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5E8BD0E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5C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57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7639" w14:textId="0F98BEB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F10" w14:textId="43F0D19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3BDEA1B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C8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A3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759F" w14:textId="682CEAE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5FD" w14:textId="420CA54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746C17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50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6B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566E" w14:textId="4B17207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8A5D" w14:textId="5642A5B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00755F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D39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88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FAD" w14:textId="5472210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5DC" w14:textId="5039713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71A2048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6EF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484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AA21" w14:textId="261CA1A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1C3" w14:textId="6DF1C3C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9CEDA8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40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00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3C34" w14:textId="48F5B9F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84C" w14:textId="393332E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73233FF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E5A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2BB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CB5" w14:textId="32C88D8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EB8B" w14:textId="626C915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03B128B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AB4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D2D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0CD" w14:textId="5FC5DBB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683" w14:textId="0963601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F3E98C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84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2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1BE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41E" w14:textId="217A115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F2C7" w14:textId="573BAE9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68D164D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A8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A0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ADCB" w14:textId="1063227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EC5" w14:textId="777968F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32C492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86E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1A3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A911" w14:textId="13C88FE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909" w14:textId="38586EF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3BFAF69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14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220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068" w14:textId="67B2E00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E29" w14:textId="2D20745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77611C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F33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27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387" w14:textId="250C92C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A01" w14:textId="39C68E5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03EEF59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BA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4F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0DE" w14:textId="2A58A82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3C5" w14:textId="2149739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3827EFB1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FB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CP85/0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9EE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9DF" w14:textId="73B96E8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6EB" w14:textId="5EEE230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1B893CF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18C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SA04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B4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AEC6" w14:textId="12DB13B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D3AC" w14:textId="0561A78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206449A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EA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MSA11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BF2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C51" w14:textId="353403D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B569" w14:textId="0FAB911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4E54C6B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A3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43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A6F" w14:textId="529067A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6E6" w14:textId="3847904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6271C96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F2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3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782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FA2" w14:textId="690B5FD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6EA" w14:textId="0C241DA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</w:tr>
      <w:tr w:rsidR="00A94BA9" w:rsidRPr="00F836DF" w14:paraId="563AFAFD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92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CEC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611" w14:textId="45DBA80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8FE" w14:textId="03A76C2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1415AC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94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D25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517D" w14:textId="5961A35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1E1" w14:textId="240D6B9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723AFDC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05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EF4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758C" w14:textId="4F70EE7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22AD" w14:textId="4FF56A3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5</w:t>
            </w:r>
          </w:p>
        </w:tc>
      </w:tr>
      <w:tr w:rsidR="00A94BA9" w:rsidRPr="00F836DF" w14:paraId="1F652C1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DE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D1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B8B7" w14:textId="3D1E91D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AC2" w14:textId="4731570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4C1D7ACD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6EF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9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EC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051A" w14:textId="3C35D36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78C2" w14:textId="2288A38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17309EC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D98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00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55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F6F" w14:textId="1615A8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6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140B" w14:textId="06C685B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4</w:t>
            </w:r>
          </w:p>
        </w:tc>
      </w:tr>
      <w:tr w:rsidR="00A94BA9" w:rsidRPr="00F836DF" w14:paraId="190B0B7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A6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00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E0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A68" w14:textId="21F169D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AC1" w14:textId="0BA9E0F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1E4EA59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BB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7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B06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817" w14:textId="2969B9E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A4D8" w14:textId="27E1817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0085FFAA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7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907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06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pyrenaic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F84F" w14:textId="27847FD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26C" w14:textId="1F26AC2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</w:tr>
      <w:tr w:rsidR="00A94BA9" w:rsidRPr="00F836DF" w14:paraId="641CE82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BD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0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EB6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089" w14:textId="5F31AB0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F851" w14:textId="03B18B6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58412E7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1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7C8D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813" w14:textId="56EA95A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C5A" w14:textId="0FB721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35B31EE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619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14B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9EF" w14:textId="263F11C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8A7" w14:textId="40D3C834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7568211E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AE6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1F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68D" w14:textId="7CD91D9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A91" w14:textId="5B7315C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669E5C5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0F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68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D53" w14:textId="5BE92A1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DAD" w14:textId="1EF1DA0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3BB99D5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BA3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1C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595" w14:textId="150A5CF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9EB" w14:textId="28F5811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1F22811C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7B00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lastRenderedPageBreak/>
              <w:t>1802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A6E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1DEC" w14:textId="231C663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6D6" w14:textId="1BB0284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621607F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E245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56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D12" w14:textId="24F0104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EE68" w14:textId="7C063C69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425B5005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B4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B82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D677" w14:textId="744536E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4B6" w14:textId="0E50DA8D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8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3F97DEC2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AD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61A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809" w14:textId="1378CE9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F21" w14:textId="0F6E9DAC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1121AE5B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9F8A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583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CD3C" w14:textId="1903879F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606" w14:textId="59B86CA2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3D01F0B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B4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2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7BF8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5E7" w14:textId="2B81BAB8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BA3A" w14:textId="2C7043B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593BA1E9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F49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3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395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C85" w14:textId="5A3B200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C36" w14:textId="5736E16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44F32FC8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4FDE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3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AE3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E3E" w14:textId="7A0F7AC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9F4" w14:textId="7B274015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  <w:tr w:rsidR="00A94BA9" w:rsidRPr="00F836DF" w14:paraId="6B90498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D2D7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4B0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81D1" w14:textId="430C3D5E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C98" w14:textId="24DB0AEB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</w:tr>
      <w:tr w:rsidR="00A94BA9" w:rsidRPr="00F836DF" w14:paraId="38953984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BE1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B4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DFD8" w14:textId="393A5E21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787" w14:textId="3A057CF6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7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</w:t>
            </w:r>
          </w:p>
        </w:tc>
      </w:tr>
      <w:tr w:rsidR="00A94BA9" w:rsidRPr="00F836DF" w14:paraId="1E19DA30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3DC4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69C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 xml:space="preserve">Capra hircus 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69C8" w14:textId="7D6A8B70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7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1D7" w14:textId="36BD4A2A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3</w:t>
            </w:r>
          </w:p>
        </w:tc>
      </w:tr>
      <w:tr w:rsidR="00A94BA9" w:rsidRPr="00F836DF" w14:paraId="35A17716" w14:textId="77777777" w:rsidTr="00C91FAF">
        <w:trPr>
          <w:trHeight w:val="300"/>
        </w:trPr>
        <w:tc>
          <w:tcPr>
            <w:tcW w:w="11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82F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18001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E7B" w14:textId="7777777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PT"/>
              </w:rPr>
              <w:t>Capra hircus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 xml:space="preserve"> (domestic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54BD" w14:textId="34DBC8C3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2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19D" w14:textId="2FB5E087" w:rsidR="00A94BA9" w:rsidRPr="00F836DF" w:rsidRDefault="00A94BA9" w:rsidP="00C91F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99</w:t>
            </w:r>
            <w:r w:rsidR="00F836DF"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.</w:t>
            </w:r>
            <w:r w:rsidRPr="00F836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PT"/>
              </w:rPr>
              <w:t>8</w:t>
            </w:r>
          </w:p>
        </w:tc>
      </w:tr>
    </w:tbl>
    <w:p w14:paraId="0E6254FF" w14:textId="77777777" w:rsidR="00A94BA9" w:rsidRPr="00F836DF" w:rsidRDefault="00A94BA9" w:rsidP="00A94BA9">
      <w:pPr>
        <w:spacing w:line="360" w:lineRule="auto"/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1E57F766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CF9A1B9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348C86CE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737642B0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04313478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C4655F1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0BF0A12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710A5D86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A3ED58B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BBDF615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327DDFE5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B9FE1E4" w14:textId="77777777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66F00A66" w14:textId="595EBFBA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22EE1FB6" w14:textId="77777777" w:rsidR="00A94BA9" w:rsidRPr="00F836DF" w:rsidRDefault="00A94BA9" w:rsidP="00A94BA9">
      <w:pPr>
        <w:rPr>
          <w:lang w:val="en-US" w:eastAsia="en-GB"/>
        </w:rPr>
      </w:pPr>
    </w:p>
    <w:p w14:paraId="23BD1ACD" w14:textId="42EB5FB8" w:rsidR="00A94BA9" w:rsidRPr="00F836DF" w:rsidRDefault="00A94BA9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</w:p>
    <w:p w14:paraId="5AC3E3D8" w14:textId="77777777" w:rsidR="00A94BA9" w:rsidRPr="00F836DF" w:rsidRDefault="00A94BA9" w:rsidP="00A94BA9">
      <w:pPr>
        <w:rPr>
          <w:lang w:val="en-US" w:eastAsia="en-GB"/>
        </w:rPr>
      </w:pPr>
    </w:p>
    <w:p w14:paraId="6264C420" w14:textId="6942493B" w:rsidR="00FF05B5" w:rsidRPr="00F836DF" w:rsidRDefault="00FF05B5" w:rsidP="00FF05B5">
      <w:pPr>
        <w:pStyle w:val="Caption"/>
        <w:keepNext/>
        <w:spacing w:line="360" w:lineRule="auto"/>
        <w:ind w:left="0" w:firstLine="0"/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</w:pPr>
      <w:bookmarkStart w:id="2" w:name="_Hlk88132990"/>
      <w:r w:rsidRPr="00F836D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lastRenderedPageBreak/>
        <w:t xml:space="preserve">Supporting Material </w:t>
      </w:r>
      <w:r w:rsidR="009607F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5</w:t>
      </w:r>
      <w:r w:rsidRPr="00F836DF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F836DF" w:rsidDel="0035672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397E0C">
        <w:rPr>
          <w:rFonts w:ascii="Times New Roman" w:eastAsia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Number of alleles and level of heterozygosity for the Iberian ibex from Cataluña assessed in this study</w:t>
      </w:r>
      <w:r w:rsidRPr="00397E0C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>.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 xml:space="preserve"> (n= number of individuals; N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vertAlign w:val="subscript"/>
          <w:lang w:val="en-US"/>
        </w:rPr>
        <w:t>A</w:t>
      </w:r>
      <w:r w:rsidRPr="00F836DF">
        <w:rPr>
          <w:rFonts w:ascii="Times New Roman" w:eastAsia="Times New Roman" w:hAnsi="Times New Roman" w:cs="Times New Roman"/>
          <w:bCs/>
          <w:i w:val="0"/>
          <w:iCs w:val="0"/>
          <w:color w:val="auto"/>
          <w:sz w:val="20"/>
          <w:szCs w:val="20"/>
          <w:lang w:val="en-US"/>
        </w:rPr>
        <w:t>=number of alleles; Ho=Observed heterozygosity; He=Expected heterozygosity; * - monomorphic locus for that population).</w:t>
      </w:r>
    </w:p>
    <w:bookmarkEnd w:id="2"/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8"/>
        <w:gridCol w:w="424"/>
        <w:gridCol w:w="709"/>
        <w:gridCol w:w="709"/>
        <w:gridCol w:w="425"/>
        <w:gridCol w:w="709"/>
        <w:gridCol w:w="709"/>
        <w:gridCol w:w="425"/>
        <w:gridCol w:w="709"/>
        <w:gridCol w:w="708"/>
        <w:gridCol w:w="566"/>
        <w:gridCol w:w="710"/>
        <w:gridCol w:w="709"/>
      </w:tblGrid>
      <w:tr w:rsidR="00FF05B5" w:rsidRPr="00F836DF" w14:paraId="218455B4" w14:textId="77777777" w:rsidTr="00CE4A57">
        <w:trPr>
          <w:trHeight w:val="315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4EAFF" w14:textId="77777777" w:rsidR="00FF05B5" w:rsidRPr="00F836DF" w:rsidRDefault="00FF05B5" w:rsidP="00CE4A5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781DA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5F0B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Cataluña</w:t>
            </w:r>
          </w:p>
          <w:p w14:paraId="7EC0C27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78)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076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Tortosa-Beseit (n=51)</w:t>
            </w:r>
          </w:p>
        </w:tc>
        <w:tc>
          <w:tcPr>
            <w:tcW w:w="1842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E3E5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ontserrat </w:t>
            </w:r>
          </w:p>
          <w:p w14:paraId="20D9A8F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18)</w:t>
            </w:r>
          </w:p>
        </w:tc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33787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ontgri </w:t>
            </w:r>
          </w:p>
          <w:p w14:paraId="26A1A00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(n=9)</w:t>
            </w:r>
          </w:p>
        </w:tc>
      </w:tr>
      <w:tr w:rsidR="00FF05B5" w:rsidRPr="00F836DF" w14:paraId="19616B42" w14:textId="77777777" w:rsidTr="00CE4A57">
        <w:trPr>
          <w:trHeight w:val="315"/>
        </w:trPr>
        <w:tc>
          <w:tcPr>
            <w:tcW w:w="112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CD8A03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  <w:t>Locus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878FA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Locus range</w:t>
            </w:r>
          </w:p>
        </w:tc>
        <w:tc>
          <w:tcPr>
            <w:tcW w:w="424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9E2D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43127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28FA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14AB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10002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E213A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19F9A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8BC77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0493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B4CDB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71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44DB6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3A26DF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He</w:t>
            </w:r>
          </w:p>
        </w:tc>
      </w:tr>
      <w:tr w:rsidR="00FF05B5" w:rsidRPr="00F836DF" w14:paraId="112491ED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C843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ILSTS2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D49FA0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1 - 17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A094DD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FBD13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4975B2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D914F1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93463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EF8D22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AA2911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A4C2F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0D7A2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34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1B80A64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17856D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A8A7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15</w:t>
            </w:r>
          </w:p>
        </w:tc>
      </w:tr>
      <w:tr w:rsidR="00FF05B5" w:rsidRPr="00F836DF" w14:paraId="791BC3CA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FEDE9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MILSTS07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6ADB76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-14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162740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0A7A4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200C23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2269C9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51BE6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102005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25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4D490D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C4F2D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2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A472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43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36C4B20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32EE98A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66203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58</w:t>
            </w:r>
          </w:p>
        </w:tc>
      </w:tr>
      <w:tr w:rsidR="00FF05B5" w:rsidRPr="00F836DF" w14:paraId="50931C0F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3313D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OARFCB193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78C277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8-150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6D2172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D026B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6AF12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1B1825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E2070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734F6C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50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5EB281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6D493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33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09E23B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3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4DCDC6F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6A56487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77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B261F8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569</w:t>
            </w:r>
          </w:p>
        </w:tc>
      </w:tr>
      <w:tr w:rsidR="00FF05B5" w:rsidRPr="00F836DF" w14:paraId="439F6AB0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A84B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ETH1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173EE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9-225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0784FC5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D1F7F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4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228E7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BFDC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6E4A5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26DAF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6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BAA72F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509740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1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6B4110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35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54FDD1A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86179B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0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865CB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34</w:t>
            </w:r>
          </w:p>
        </w:tc>
      </w:tr>
      <w:tr w:rsidR="00FF05B5" w:rsidRPr="00F836DF" w14:paraId="5378B487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CCC11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MAF3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B18A9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1-121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6C36455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90F9CE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702686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26D5E8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8D0A36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8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19AD5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34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F1CA7C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95DFC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5BAE6F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41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2E3B06B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97D7F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6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9C0BA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732</w:t>
            </w:r>
          </w:p>
        </w:tc>
      </w:tr>
      <w:tr w:rsidR="00FF05B5" w:rsidRPr="00F836DF" w14:paraId="51E7463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2803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OarKP6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2EDFB1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4-202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0EC6D99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D96DB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7E5F5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E1D732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D6E55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28724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5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7B5C2F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304A8F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4D3C68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0B748F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AD174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633B5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2</w:t>
            </w:r>
          </w:p>
        </w:tc>
      </w:tr>
      <w:tr w:rsidR="00FF05B5" w:rsidRPr="00F836DF" w14:paraId="5666F910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7D001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450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678A1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9-287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1CE451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27AE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3685B7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58A8C9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3FA5C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C80DA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3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0C170C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104E5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49A6DE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56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2376C18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DEC5CD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FB2B8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16</w:t>
            </w:r>
          </w:p>
        </w:tc>
      </w:tr>
      <w:tr w:rsidR="00FF05B5" w:rsidRPr="00F836DF" w14:paraId="03B58A8F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6DCE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25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5A86B07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7-271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7C2DE7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8276F9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BF12E3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E8650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1D53AF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4394F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17B7421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6E5AB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5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9A344E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41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16D585D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87CDD2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3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3CFCA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334</w:t>
            </w:r>
          </w:p>
        </w:tc>
      </w:tr>
      <w:tr w:rsidR="00FF05B5" w:rsidRPr="00F836DF" w14:paraId="5E1C11A2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1350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SR-CRSP-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6BAC971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3-245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72D8B7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4B8D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8E8EB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5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205A8C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E286070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087E7A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5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26E90DB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5BF5DC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97D554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9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483DC1F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0447D30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77EF1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25</w:t>
            </w:r>
          </w:p>
        </w:tc>
      </w:tr>
      <w:tr w:rsidR="00FF05B5" w:rsidRPr="00F836DF" w14:paraId="5E120076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DD4A3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81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7616E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1-283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5E5A32E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5E9EB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FC403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3D38D82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C9E76D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C0197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71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589DAE0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2A9E3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6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2052D2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6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7BA2045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8D48E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32DB3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25</w:t>
            </w:r>
          </w:p>
        </w:tc>
      </w:tr>
      <w:tr w:rsidR="00FF05B5" w:rsidRPr="00F836DF" w14:paraId="4DFE44D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A8A36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URB058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2790AB6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3-163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740BC53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9997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4510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9A0DB6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0E426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17566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3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35A31C3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33F43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7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2C848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27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30E4D86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564ECB7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DFC11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FF05B5" w:rsidRPr="00F836DF" w14:paraId="0F1F5B0A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A32D7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BM1225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5140DC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0-264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2D60E26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8D99CB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5D435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9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7EE137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C8290" w14:textId="77777777" w:rsidR="00FF05B5" w:rsidRPr="00F836DF" w:rsidRDefault="00FF05B5" w:rsidP="00CE4A5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4D97DBE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66B9BB0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494060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37A99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5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01721CD7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11C917CF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AA3206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70</w:t>
            </w:r>
          </w:p>
        </w:tc>
      </w:tr>
      <w:tr w:rsidR="00FF05B5" w:rsidRPr="00F836DF" w14:paraId="46F402E3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40F4463B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IDVGA30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763716B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4-242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3A6FE0D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11A14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C65D0D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46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790A18E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36B453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4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4B386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56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1BFB71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DEAD04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8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A041E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78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560C33E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2D2FCC42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BBC15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67</w:t>
            </w:r>
          </w:p>
        </w:tc>
      </w:tr>
      <w:tr w:rsidR="00FF05B5" w:rsidRPr="00F836DF" w14:paraId="70E173D4" w14:textId="77777777" w:rsidTr="00CE4A57">
        <w:trPr>
          <w:trHeight w:val="300"/>
        </w:trPr>
        <w:tc>
          <w:tcPr>
            <w:tcW w:w="1129" w:type="dxa"/>
            <w:tcBorders>
              <w:left w:val="nil"/>
              <w:right w:val="nil"/>
            </w:tcBorders>
            <w:noWrap/>
            <w:vAlign w:val="center"/>
          </w:tcPr>
          <w:p w14:paraId="1A1F9CB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Arial Unicode MS" w:hAnsi="Times New Roman" w:cs="Times New Roman"/>
                <w:sz w:val="16"/>
                <w:szCs w:val="16"/>
                <w:lang w:val="en-US"/>
              </w:rPr>
              <w:t>JMP29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 w14:paraId="49CC526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6-128</w:t>
            </w:r>
          </w:p>
        </w:tc>
        <w:tc>
          <w:tcPr>
            <w:tcW w:w="424" w:type="dxa"/>
            <w:tcBorders>
              <w:left w:val="nil"/>
              <w:right w:val="nil"/>
            </w:tcBorders>
            <w:vAlign w:val="center"/>
          </w:tcPr>
          <w:p w14:paraId="3E811FAA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AA8A115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238AB2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430AA8D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FC50B8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CB16C0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8</w:t>
            </w:r>
          </w:p>
        </w:tc>
        <w:tc>
          <w:tcPr>
            <w:tcW w:w="425" w:type="dxa"/>
            <w:tcBorders>
              <w:left w:val="nil"/>
              <w:right w:val="nil"/>
            </w:tcBorders>
            <w:vAlign w:val="center"/>
          </w:tcPr>
          <w:p w14:paraId="0D8AF3F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6BDD18D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72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1CD601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0.680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14:paraId="7C4ABEA6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center"/>
          </w:tcPr>
          <w:p w14:paraId="5A80E1C9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62C30C" w14:textId="77777777" w:rsidR="00FF05B5" w:rsidRPr="00F836DF" w:rsidRDefault="00FF05B5" w:rsidP="00CE4A5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836D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09</w:t>
            </w:r>
          </w:p>
        </w:tc>
      </w:tr>
    </w:tbl>
    <w:p w14:paraId="14258F5E" w14:textId="77777777" w:rsidR="00FF05B5" w:rsidRPr="00F836DF" w:rsidRDefault="00FF05B5" w:rsidP="00FF05B5">
      <w:pPr>
        <w:rPr>
          <w:lang w:val="en-US"/>
        </w:rPr>
      </w:pPr>
    </w:p>
    <w:p w14:paraId="79A6676A" w14:textId="05AF2CD2" w:rsidR="00FF05B5" w:rsidRPr="00F836DF" w:rsidRDefault="00FF05B5">
      <w:pPr>
        <w:rPr>
          <w:lang w:val="en-US"/>
        </w:rPr>
      </w:pPr>
    </w:p>
    <w:p w14:paraId="2C57375A" w14:textId="28F340FA" w:rsidR="00FF05B5" w:rsidRPr="00F836DF" w:rsidRDefault="00FF05B5">
      <w:pPr>
        <w:rPr>
          <w:lang w:val="en-US"/>
        </w:rPr>
      </w:pPr>
    </w:p>
    <w:p w14:paraId="17108306" w14:textId="6F7F4C9A" w:rsidR="00FF05B5" w:rsidRPr="00F836DF" w:rsidRDefault="00FF05B5">
      <w:pPr>
        <w:rPr>
          <w:lang w:val="en-US"/>
        </w:rPr>
      </w:pPr>
    </w:p>
    <w:p w14:paraId="01AA9E78" w14:textId="098E1213" w:rsidR="00FF05B5" w:rsidRPr="00F836DF" w:rsidRDefault="00FF05B5">
      <w:pPr>
        <w:rPr>
          <w:lang w:val="en-US"/>
        </w:rPr>
      </w:pPr>
    </w:p>
    <w:p w14:paraId="2A582A63" w14:textId="135EED60" w:rsidR="00FF05B5" w:rsidRPr="00F836DF" w:rsidRDefault="00FF05B5">
      <w:pPr>
        <w:rPr>
          <w:lang w:val="en-US"/>
        </w:rPr>
      </w:pPr>
    </w:p>
    <w:p w14:paraId="3BC5492A" w14:textId="1A94A4D1" w:rsidR="00FF05B5" w:rsidRPr="00F836DF" w:rsidRDefault="00FF05B5">
      <w:pPr>
        <w:rPr>
          <w:lang w:val="en-US"/>
        </w:rPr>
      </w:pPr>
    </w:p>
    <w:p w14:paraId="5383ABE8" w14:textId="7D66D625" w:rsidR="00FF05B5" w:rsidRPr="00F836DF" w:rsidRDefault="00FF05B5">
      <w:pPr>
        <w:rPr>
          <w:lang w:val="en-US"/>
        </w:rPr>
      </w:pPr>
    </w:p>
    <w:p w14:paraId="6D3234BC" w14:textId="3A1E14B2" w:rsidR="00FF05B5" w:rsidRPr="00F836DF" w:rsidRDefault="00FF05B5">
      <w:pPr>
        <w:rPr>
          <w:lang w:val="en-US"/>
        </w:rPr>
      </w:pPr>
    </w:p>
    <w:p w14:paraId="2F0CC902" w14:textId="18880B20" w:rsidR="00FF05B5" w:rsidRPr="00F836DF" w:rsidRDefault="00FF05B5">
      <w:pPr>
        <w:rPr>
          <w:lang w:val="en-US"/>
        </w:rPr>
      </w:pPr>
    </w:p>
    <w:p w14:paraId="361F8359" w14:textId="71FEB410" w:rsidR="00FF05B5" w:rsidRPr="00F836DF" w:rsidRDefault="00FF05B5">
      <w:pPr>
        <w:rPr>
          <w:lang w:val="en-US"/>
        </w:rPr>
      </w:pPr>
    </w:p>
    <w:p w14:paraId="534EB5A2" w14:textId="0D9AF061" w:rsidR="00FF05B5" w:rsidRPr="00F836DF" w:rsidRDefault="00FF05B5">
      <w:pPr>
        <w:rPr>
          <w:lang w:val="en-US"/>
        </w:rPr>
      </w:pPr>
    </w:p>
    <w:p w14:paraId="0C047BA1" w14:textId="2307806B" w:rsidR="00FF05B5" w:rsidRPr="00F836DF" w:rsidRDefault="00FF05B5">
      <w:pPr>
        <w:rPr>
          <w:lang w:val="en-US"/>
        </w:rPr>
      </w:pPr>
    </w:p>
    <w:p w14:paraId="71D653CC" w14:textId="4659AB86" w:rsidR="00FF05B5" w:rsidRPr="00F836DF" w:rsidRDefault="00FF05B5">
      <w:pPr>
        <w:rPr>
          <w:lang w:val="en-US"/>
        </w:rPr>
      </w:pPr>
    </w:p>
    <w:p w14:paraId="79161B9A" w14:textId="602DE0AC" w:rsidR="00FF05B5" w:rsidRPr="00F836DF" w:rsidRDefault="00FF05B5">
      <w:pPr>
        <w:rPr>
          <w:lang w:val="en-US"/>
        </w:rPr>
      </w:pPr>
    </w:p>
    <w:p w14:paraId="5B111EE5" w14:textId="3ADB0D0F" w:rsidR="00FF05B5" w:rsidRPr="00F836DF" w:rsidRDefault="00FF05B5">
      <w:pPr>
        <w:rPr>
          <w:lang w:val="en-US"/>
        </w:rPr>
      </w:pPr>
    </w:p>
    <w:p w14:paraId="0090D870" w14:textId="4FCBE7F3" w:rsidR="00FF05B5" w:rsidRPr="00F836DF" w:rsidRDefault="00FF05B5">
      <w:pPr>
        <w:rPr>
          <w:lang w:val="en-US"/>
        </w:rPr>
      </w:pPr>
    </w:p>
    <w:p w14:paraId="5C8E3602" w14:textId="56BAE323" w:rsidR="00FF05B5" w:rsidRPr="00F836DF" w:rsidRDefault="00FF05B5">
      <w:pPr>
        <w:rPr>
          <w:lang w:val="en-US"/>
        </w:rPr>
      </w:pPr>
    </w:p>
    <w:p w14:paraId="5AA88B95" w14:textId="0EFFB31E" w:rsidR="00FF05B5" w:rsidRPr="00F836DF" w:rsidRDefault="00FF05B5">
      <w:pPr>
        <w:rPr>
          <w:lang w:val="en-US"/>
        </w:rPr>
      </w:pPr>
    </w:p>
    <w:p w14:paraId="02872D2A" w14:textId="16DC5EA1" w:rsidR="00FF05B5" w:rsidRPr="00F836DF" w:rsidRDefault="00FF05B5">
      <w:pPr>
        <w:rPr>
          <w:lang w:val="en-US"/>
        </w:rPr>
      </w:pPr>
    </w:p>
    <w:p w14:paraId="1F270D13" w14:textId="382D606E" w:rsidR="00FF05B5" w:rsidRPr="00F836DF" w:rsidRDefault="00FF05B5">
      <w:pPr>
        <w:rPr>
          <w:lang w:val="en-US"/>
        </w:rPr>
      </w:pPr>
    </w:p>
    <w:p w14:paraId="3FD91D39" w14:textId="0742F591" w:rsidR="00FF05B5" w:rsidRPr="00F836DF" w:rsidRDefault="00FF05B5">
      <w:pPr>
        <w:rPr>
          <w:lang w:val="en-US"/>
        </w:rPr>
      </w:pPr>
    </w:p>
    <w:p w14:paraId="2ED377B2" w14:textId="01A3AE1A" w:rsidR="00FF05B5" w:rsidRPr="00F836DF" w:rsidRDefault="00FF05B5">
      <w:pPr>
        <w:rPr>
          <w:lang w:val="en-US"/>
        </w:rPr>
      </w:pPr>
    </w:p>
    <w:p w14:paraId="7F5AC507" w14:textId="5845967A" w:rsidR="00FF05B5" w:rsidRPr="00F836DF" w:rsidRDefault="00FF05B5">
      <w:pPr>
        <w:rPr>
          <w:lang w:val="en-US"/>
        </w:rPr>
      </w:pPr>
    </w:p>
    <w:p w14:paraId="3FBCC38C" w14:textId="77777777" w:rsidR="00FF05B5" w:rsidRPr="00F836DF" w:rsidRDefault="00FF05B5" w:rsidP="00FF05B5">
      <w:pPr>
        <w:tabs>
          <w:tab w:val="left" w:pos="3674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FF05B5" w:rsidRPr="00F836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567DA"/>
    <w:multiLevelType w:val="hybridMultilevel"/>
    <w:tmpl w:val="0AE427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253AD"/>
    <w:multiLevelType w:val="hybridMultilevel"/>
    <w:tmpl w:val="ACD629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2504396">
    <w:abstractNumId w:val="1"/>
  </w:num>
  <w:num w:numId="2" w16cid:durableId="166955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00"/>
    <w:rsid w:val="00000A88"/>
    <w:rsid w:val="00051E3B"/>
    <w:rsid w:val="00244E22"/>
    <w:rsid w:val="00296D00"/>
    <w:rsid w:val="00397E0C"/>
    <w:rsid w:val="003D3D7B"/>
    <w:rsid w:val="005A395B"/>
    <w:rsid w:val="005B47CE"/>
    <w:rsid w:val="006E1EDF"/>
    <w:rsid w:val="006E371E"/>
    <w:rsid w:val="008537C7"/>
    <w:rsid w:val="00867F8F"/>
    <w:rsid w:val="00885DB2"/>
    <w:rsid w:val="008A51B1"/>
    <w:rsid w:val="008B4D43"/>
    <w:rsid w:val="009158BF"/>
    <w:rsid w:val="00950AC2"/>
    <w:rsid w:val="009607FC"/>
    <w:rsid w:val="00A75860"/>
    <w:rsid w:val="00A94BA9"/>
    <w:rsid w:val="00B84F2B"/>
    <w:rsid w:val="00BE7304"/>
    <w:rsid w:val="00C01D2F"/>
    <w:rsid w:val="00C251CA"/>
    <w:rsid w:val="00D4614C"/>
    <w:rsid w:val="00E41931"/>
    <w:rsid w:val="00E97246"/>
    <w:rsid w:val="00F836DF"/>
    <w:rsid w:val="00F85CC6"/>
    <w:rsid w:val="00FF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D46EB"/>
  <w15:chartTrackingRefBased/>
  <w15:docId w15:val="{502CA3E1-0982-424E-AA15-1979D5232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D0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FF05B5"/>
    <w:pPr>
      <w:keepNext/>
      <w:keepLines/>
      <w:spacing w:after="111"/>
      <w:ind w:left="10" w:right="179" w:hanging="10"/>
      <w:outlineLvl w:val="0"/>
    </w:pPr>
    <w:rPr>
      <w:rFonts w:ascii="Arial" w:eastAsia="Arial" w:hAnsi="Arial" w:cs="Arial"/>
      <w:b/>
      <w:color w:val="00000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5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96D00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FF05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05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0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5B5"/>
    <w:pPr>
      <w:spacing w:after="160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5B5"/>
    <w:rPr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F05B5"/>
    <w:rPr>
      <w:rFonts w:ascii="Arial" w:eastAsia="Arial" w:hAnsi="Arial" w:cs="Arial"/>
      <w:b/>
      <w:color w:val="00000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5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F05B5"/>
    <w:pPr>
      <w:ind w:left="720"/>
      <w:contextualSpacing/>
    </w:pPr>
  </w:style>
  <w:style w:type="table" w:styleId="LightShading">
    <w:name w:val="Light Shading"/>
    <w:basedOn w:val="TableNormal"/>
    <w:uiPriority w:val="60"/>
    <w:rsid w:val="00FF05B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FF05B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5B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F05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5B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5B5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5B5"/>
    <w:pPr>
      <w:spacing w:after="0"/>
    </w:pPr>
    <w:rPr>
      <w:rFonts w:eastAsiaTheme="minorEastAsia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5B5"/>
    <w:rPr>
      <w:rFonts w:eastAsiaTheme="minorEastAsia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F05B5"/>
    <w:rPr>
      <w:color w:val="954F72"/>
      <w:u w:val="single"/>
    </w:rPr>
  </w:style>
  <w:style w:type="paragraph" w:customStyle="1" w:styleId="xl63">
    <w:name w:val="xl63"/>
    <w:basedOn w:val="Normal"/>
    <w:rsid w:val="00FF05B5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4">
    <w:name w:val="xl64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5">
    <w:name w:val="xl65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6">
    <w:name w:val="xl66"/>
    <w:basedOn w:val="Normal"/>
    <w:rsid w:val="00FF05B5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7">
    <w:name w:val="xl67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18"/>
      <w:szCs w:val="18"/>
      <w:lang w:eastAsia="pt-PT"/>
    </w:rPr>
  </w:style>
  <w:style w:type="paragraph" w:customStyle="1" w:styleId="xl68">
    <w:name w:val="xl68"/>
    <w:basedOn w:val="Normal"/>
    <w:rsid w:val="00FF05B5"/>
    <w:pPr>
      <w:spacing w:before="100" w:beforeAutospacing="1" w:after="100" w:afterAutospacing="1"/>
      <w:textAlignment w:val="center"/>
    </w:pPr>
    <w:rPr>
      <w:rFonts w:ascii="Cambria" w:eastAsia="Times New Roman" w:hAnsi="Cambria" w:cs="Times New Roman"/>
      <w:color w:val="000000"/>
      <w:sz w:val="18"/>
      <w:szCs w:val="18"/>
      <w:lang w:eastAsia="pt-PT"/>
    </w:rPr>
  </w:style>
  <w:style w:type="paragraph" w:customStyle="1" w:styleId="xl69">
    <w:name w:val="xl69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0">
    <w:name w:val="xl70"/>
    <w:basedOn w:val="Normal"/>
    <w:rsid w:val="00FF05B5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1">
    <w:name w:val="xl71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pt-PT"/>
    </w:rPr>
  </w:style>
  <w:style w:type="paragraph" w:customStyle="1" w:styleId="xl72">
    <w:name w:val="xl72"/>
    <w:basedOn w:val="Normal"/>
    <w:rsid w:val="00FF05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eastAsia="pt-PT"/>
    </w:rPr>
  </w:style>
  <w:style w:type="paragraph" w:styleId="Caption">
    <w:name w:val="caption"/>
    <w:basedOn w:val="Normal"/>
    <w:next w:val="Normal"/>
    <w:uiPriority w:val="35"/>
    <w:unhideWhenUsed/>
    <w:qFormat/>
    <w:rsid w:val="00FF05B5"/>
    <w:pPr>
      <w:spacing w:after="200"/>
      <w:ind w:left="719" w:right="176" w:hanging="719"/>
      <w:jc w:val="both"/>
    </w:pPr>
    <w:rPr>
      <w:rFonts w:ascii="Arial" w:eastAsia="Arial" w:hAnsi="Arial" w:cs="Arial"/>
      <w:i/>
      <w:iCs/>
      <w:color w:val="44546A" w:themeColor="text2"/>
      <w:sz w:val="18"/>
      <w:szCs w:val="18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05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05B5"/>
    <w:rPr>
      <w:rFonts w:ascii="Courier New" w:eastAsia="Times New Roman" w:hAnsi="Courier New" w:cs="Courier New"/>
      <w:sz w:val="20"/>
      <w:szCs w:val="20"/>
      <w:lang w:eastAsia="pt-PT"/>
    </w:rPr>
  </w:style>
  <w:style w:type="table" w:styleId="PlainTable3">
    <w:name w:val="Plain Table 3"/>
    <w:basedOn w:val="TableNormal"/>
    <w:uiPriority w:val="43"/>
    <w:rsid w:val="00FF05B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unhideWhenUsed/>
    <w:rsid w:val="00FF05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05B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05B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F05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539A72-D6E4-4B92-81E3-55DF2D8BB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36</Words>
  <Characters>1331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Barros</dc:creator>
  <cp:keywords/>
  <dc:description/>
  <cp:lastModifiedBy>Joana Fernandes</cp:lastModifiedBy>
  <cp:revision>3</cp:revision>
  <dcterms:created xsi:type="dcterms:W3CDTF">2022-06-09T20:43:00Z</dcterms:created>
  <dcterms:modified xsi:type="dcterms:W3CDTF">2022-06-09T20:44:00Z</dcterms:modified>
</cp:coreProperties>
</file>